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AC5C6" w14:textId="12971BDE" w:rsidR="00854A57" w:rsidRPr="001274C6" w:rsidRDefault="00555BE1" w:rsidP="005F20A7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1274C6">
        <w:rPr>
          <w:rFonts w:ascii="Times New Roman" w:hAnsi="Times New Roman"/>
          <w:b/>
          <w:sz w:val="20"/>
          <w:szCs w:val="20"/>
        </w:rPr>
        <w:t>S</w:t>
      </w:r>
      <w:r w:rsidR="00BE6A79">
        <w:rPr>
          <w:rFonts w:ascii="Times New Roman" w:hAnsi="Times New Roman"/>
          <w:b/>
          <w:sz w:val="20"/>
          <w:szCs w:val="20"/>
        </w:rPr>
        <w:t>3</w:t>
      </w:r>
      <w:r w:rsidR="00A82BAB">
        <w:rPr>
          <w:rFonts w:ascii="Times New Roman" w:hAnsi="Times New Roman"/>
          <w:b/>
          <w:sz w:val="20"/>
          <w:szCs w:val="20"/>
        </w:rPr>
        <w:t xml:space="preserve"> </w:t>
      </w:r>
      <w:r w:rsidR="00A82BAB" w:rsidRPr="001274C6">
        <w:rPr>
          <w:rFonts w:ascii="Times New Roman" w:hAnsi="Times New Roman"/>
          <w:b/>
          <w:sz w:val="20"/>
          <w:szCs w:val="20"/>
        </w:rPr>
        <w:t>T</w:t>
      </w:r>
      <w:r w:rsidR="00A82BAB">
        <w:rPr>
          <w:rFonts w:ascii="Times New Roman" w:hAnsi="Times New Roman"/>
          <w:b/>
          <w:sz w:val="20"/>
          <w:szCs w:val="20"/>
        </w:rPr>
        <w:t>able</w:t>
      </w:r>
      <w:r w:rsidR="00AE3D03" w:rsidRPr="001274C6">
        <w:rPr>
          <w:rFonts w:ascii="Times New Roman" w:hAnsi="Times New Roman"/>
          <w:b/>
          <w:sz w:val="20"/>
          <w:szCs w:val="20"/>
        </w:rPr>
        <w:t>.</w:t>
      </w:r>
      <w:r w:rsidR="00BE5257" w:rsidRPr="001274C6">
        <w:rPr>
          <w:rFonts w:ascii="Times New Roman" w:hAnsi="Times New Roman"/>
          <w:sz w:val="20"/>
          <w:szCs w:val="20"/>
        </w:rPr>
        <w:t xml:space="preserve"> </w:t>
      </w:r>
      <w:r w:rsidR="00854A57" w:rsidRPr="008029FE">
        <w:rPr>
          <w:rFonts w:ascii="Times New Roman" w:hAnsi="Times New Roman"/>
          <w:b/>
          <w:sz w:val="20"/>
          <w:szCs w:val="20"/>
        </w:rPr>
        <w:t>Sex, metric and meristic v</w:t>
      </w:r>
      <w:r w:rsidR="00BE5257" w:rsidRPr="008029FE">
        <w:rPr>
          <w:rFonts w:ascii="Times New Roman" w:hAnsi="Times New Roman"/>
          <w:b/>
          <w:sz w:val="20"/>
          <w:szCs w:val="20"/>
        </w:rPr>
        <w:t xml:space="preserve">ariables measured </w:t>
      </w:r>
      <w:r w:rsidR="00854A57" w:rsidRPr="008029FE">
        <w:rPr>
          <w:rFonts w:ascii="Times New Roman" w:hAnsi="Times New Roman"/>
          <w:b/>
          <w:sz w:val="20"/>
          <w:szCs w:val="20"/>
        </w:rPr>
        <w:t xml:space="preserve">and Morphobank </w:t>
      </w:r>
      <w:r w:rsidR="00834C09" w:rsidRPr="008029FE">
        <w:rPr>
          <w:rFonts w:ascii="Times New Roman" w:hAnsi="Times New Roman"/>
          <w:b/>
          <w:sz w:val="20"/>
          <w:szCs w:val="20"/>
        </w:rPr>
        <w:t>accession numbers for the pictures of</w:t>
      </w:r>
      <w:r w:rsidR="00BE5257" w:rsidRPr="008029FE">
        <w:rPr>
          <w:rFonts w:ascii="Times New Roman" w:hAnsi="Times New Roman"/>
          <w:b/>
          <w:sz w:val="20"/>
          <w:szCs w:val="20"/>
        </w:rPr>
        <w:t xml:space="preserve"> all examined specimens</w:t>
      </w:r>
      <w:r w:rsidR="00854A57" w:rsidRPr="008029FE">
        <w:rPr>
          <w:rFonts w:ascii="Times New Roman" w:hAnsi="Times New Roman"/>
          <w:b/>
          <w:sz w:val="20"/>
          <w:szCs w:val="20"/>
        </w:rPr>
        <w:t xml:space="preserve"> of </w:t>
      </w:r>
      <w:r w:rsidR="00854A57" w:rsidRPr="008029FE">
        <w:rPr>
          <w:rFonts w:ascii="Times New Roman" w:hAnsi="Times New Roman"/>
          <w:b/>
          <w:i/>
          <w:sz w:val="20"/>
          <w:szCs w:val="20"/>
        </w:rPr>
        <w:t>P. ruusaljibalicus</w:t>
      </w:r>
      <w:r w:rsidR="00854A57" w:rsidRPr="008029FE">
        <w:rPr>
          <w:rFonts w:ascii="Times New Roman" w:hAnsi="Times New Roman"/>
          <w:b/>
          <w:sz w:val="20"/>
          <w:szCs w:val="20"/>
        </w:rPr>
        <w:t xml:space="preserve"> sp. </w:t>
      </w:r>
      <w:proofErr w:type="gramStart"/>
      <w:r w:rsidR="00854A57" w:rsidRPr="008029FE">
        <w:rPr>
          <w:rFonts w:ascii="Times New Roman" w:hAnsi="Times New Roman"/>
          <w:b/>
          <w:sz w:val="20"/>
          <w:szCs w:val="20"/>
        </w:rPr>
        <w:t>nov</w:t>
      </w:r>
      <w:proofErr w:type="gramEnd"/>
      <w:r w:rsidR="00854A57" w:rsidRPr="008029FE">
        <w:rPr>
          <w:rFonts w:ascii="Times New Roman" w:hAnsi="Times New Roman"/>
          <w:b/>
          <w:sz w:val="20"/>
          <w:szCs w:val="20"/>
        </w:rPr>
        <w:t xml:space="preserve">. (1) </w:t>
      </w:r>
      <w:proofErr w:type="gramStart"/>
      <w:r w:rsidR="00854A57" w:rsidRPr="008029FE">
        <w:rPr>
          <w:rFonts w:ascii="Times New Roman" w:hAnsi="Times New Roman"/>
          <w:b/>
          <w:sz w:val="20"/>
          <w:szCs w:val="20"/>
        </w:rPr>
        <w:t>and</w:t>
      </w:r>
      <w:proofErr w:type="gramEnd"/>
      <w:r w:rsidR="00854A57" w:rsidRPr="008029FE">
        <w:rPr>
          <w:rFonts w:ascii="Times New Roman" w:hAnsi="Times New Roman"/>
          <w:b/>
          <w:sz w:val="20"/>
          <w:szCs w:val="20"/>
        </w:rPr>
        <w:t xml:space="preserve"> </w:t>
      </w:r>
      <w:r w:rsidR="00854A57" w:rsidRPr="008029FE">
        <w:rPr>
          <w:rFonts w:ascii="Times New Roman" w:hAnsi="Times New Roman"/>
          <w:b/>
          <w:i/>
          <w:sz w:val="20"/>
          <w:szCs w:val="20"/>
        </w:rPr>
        <w:t>P. orlovi</w:t>
      </w:r>
      <w:r w:rsidR="00854A57" w:rsidRPr="008029FE">
        <w:rPr>
          <w:rFonts w:ascii="Times New Roman" w:hAnsi="Times New Roman"/>
          <w:b/>
          <w:sz w:val="20"/>
          <w:szCs w:val="20"/>
        </w:rPr>
        <w:t xml:space="preserve"> (2). </w:t>
      </w:r>
      <w:r w:rsidR="00ED3BFC" w:rsidRPr="001274C6">
        <w:rPr>
          <w:rFonts w:ascii="Times New Roman" w:hAnsi="Times New Roman"/>
          <w:sz w:val="20"/>
          <w:szCs w:val="20"/>
        </w:rPr>
        <w:t xml:space="preserve">The holotype (*) and paratypes are underlined. </w:t>
      </w:r>
      <w:proofErr w:type="gramStart"/>
      <w:r w:rsidR="00ED3BFC" w:rsidRPr="001274C6">
        <w:rPr>
          <w:rFonts w:ascii="Times New Roman" w:hAnsi="Times New Roman"/>
          <w:sz w:val="20"/>
          <w:szCs w:val="20"/>
        </w:rPr>
        <w:t>Museum acronyms as in S1</w:t>
      </w:r>
      <w:r w:rsidR="008A396F">
        <w:rPr>
          <w:rFonts w:ascii="Times New Roman" w:hAnsi="Times New Roman"/>
          <w:sz w:val="20"/>
          <w:szCs w:val="20"/>
        </w:rPr>
        <w:t xml:space="preserve"> </w:t>
      </w:r>
      <w:r w:rsidR="008A396F" w:rsidRPr="001274C6">
        <w:rPr>
          <w:rFonts w:ascii="Times New Roman" w:hAnsi="Times New Roman"/>
          <w:sz w:val="20"/>
          <w:szCs w:val="20"/>
        </w:rPr>
        <w:t>Table</w:t>
      </w:r>
      <w:r w:rsidR="00ED3BFC" w:rsidRPr="001274C6">
        <w:rPr>
          <w:rFonts w:ascii="Times New Roman" w:hAnsi="Times New Roman"/>
          <w:sz w:val="20"/>
          <w:szCs w:val="20"/>
        </w:rPr>
        <w:t>.</w:t>
      </w:r>
      <w:proofErr w:type="gramEnd"/>
      <w:r w:rsidR="00ED3BFC" w:rsidRPr="001274C6">
        <w:rPr>
          <w:rFonts w:ascii="Times New Roman" w:hAnsi="Times New Roman"/>
          <w:sz w:val="20"/>
          <w:szCs w:val="20"/>
        </w:rPr>
        <w:t xml:space="preserve"> </w:t>
      </w:r>
      <w:r w:rsidR="000B09A3" w:rsidRPr="001274C6">
        <w:rPr>
          <w:rFonts w:ascii="Times New Roman" w:hAnsi="Times New Roman"/>
          <w:sz w:val="20"/>
          <w:szCs w:val="20"/>
        </w:rPr>
        <w:t xml:space="preserve">SVL, Snout-vent length; AGL, Axilla-groin length; HL, Head length; HW, Head width; HH, Head height; END, Eye to nostril distance; IOD, Interorbital distance; </w:t>
      </w:r>
      <w:r w:rsidR="00540E17" w:rsidRPr="001274C6">
        <w:rPr>
          <w:rFonts w:ascii="Times New Roman" w:hAnsi="Times New Roman"/>
          <w:sz w:val="20"/>
          <w:szCs w:val="20"/>
        </w:rPr>
        <w:t>OD, Orbital diameter; EED, E</w:t>
      </w:r>
      <w:r w:rsidR="00E42564" w:rsidRPr="001274C6">
        <w:rPr>
          <w:rFonts w:ascii="Times New Roman" w:hAnsi="Times New Roman"/>
          <w:sz w:val="20"/>
          <w:szCs w:val="20"/>
        </w:rPr>
        <w:t>ar to eye distance; BL,</w:t>
      </w:r>
      <w:r w:rsidR="00540E17" w:rsidRPr="001274C6">
        <w:rPr>
          <w:rFonts w:ascii="Times New Roman" w:hAnsi="Times New Roman"/>
          <w:sz w:val="20"/>
          <w:szCs w:val="20"/>
        </w:rPr>
        <w:t xml:space="preserve"> Brachium length; AL, Antebrachium length; </w:t>
      </w:r>
      <w:r w:rsidR="00DA4CF5" w:rsidRPr="001274C6">
        <w:rPr>
          <w:rFonts w:ascii="Times New Roman" w:hAnsi="Times New Roman"/>
          <w:sz w:val="20"/>
          <w:szCs w:val="20"/>
        </w:rPr>
        <w:t>IVM, Digit IV of the manus; T</w:t>
      </w:r>
      <w:r w:rsidR="00AB6A3E" w:rsidRPr="001274C6">
        <w:rPr>
          <w:rFonts w:ascii="Times New Roman" w:hAnsi="Times New Roman"/>
          <w:sz w:val="20"/>
          <w:szCs w:val="20"/>
        </w:rPr>
        <w:t>h</w:t>
      </w:r>
      <w:r w:rsidR="00DA4CF5" w:rsidRPr="001274C6">
        <w:rPr>
          <w:rFonts w:ascii="Times New Roman" w:hAnsi="Times New Roman"/>
          <w:sz w:val="20"/>
          <w:szCs w:val="20"/>
        </w:rPr>
        <w:t>L, Thigh length; CL, Crus length; IVP, Digit IV of the pes; TubW, Number of rows of enlarged tubercles on the dorsum; TubA, Cloacal tubercles</w:t>
      </w:r>
      <w:r w:rsidR="00092AB7">
        <w:rPr>
          <w:rFonts w:ascii="Times New Roman" w:hAnsi="Times New Roman"/>
          <w:sz w:val="20"/>
          <w:szCs w:val="20"/>
        </w:rPr>
        <w:t xml:space="preserve"> (</w:t>
      </w:r>
      <w:r w:rsidR="00092AB7" w:rsidRPr="00861036">
        <w:rPr>
          <w:rFonts w:ascii="Times New Roman" w:hAnsi="Times New Roman"/>
          <w:sz w:val="20"/>
          <w:szCs w:val="20"/>
        </w:rPr>
        <w:t>distribution of cloacal tubercles on h</w:t>
      </w:r>
      <w:r w:rsidR="00092AB7" w:rsidRPr="00861036">
        <w:rPr>
          <w:rFonts w:ascii="Times New Roman" w:hAnsi="Times New Roman" w:cs="Times New Roman"/>
          <w:sz w:val="20"/>
          <w:szCs w:val="20"/>
          <w:lang w:val="en-US"/>
        </w:rPr>
        <w:t xml:space="preserve">emipenial bulges </w:t>
      </w:r>
      <w:r w:rsidR="00092AB7" w:rsidRPr="00861036">
        <w:rPr>
          <w:rFonts w:ascii="Times New Roman" w:hAnsi="Times New Roman"/>
          <w:sz w:val="20"/>
          <w:szCs w:val="20"/>
        </w:rPr>
        <w:t>given</w:t>
      </w:r>
      <w:r w:rsidR="00092AB7">
        <w:rPr>
          <w:rFonts w:ascii="Times New Roman" w:hAnsi="Times New Roman"/>
          <w:sz w:val="20"/>
          <w:szCs w:val="20"/>
        </w:rPr>
        <w:t xml:space="preserve"> in brackets)</w:t>
      </w:r>
      <w:r w:rsidR="00DA4CF5" w:rsidRPr="001274C6">
        <w:rPr>
          <w:rFonts w:ascii="Times New Roman" w:hAnsi="Times New Roman"/>
          <w:sz w:val="20"/>
          <w:szCs w:val="20"/>
        </w:rPr>
        <w:t>; SL, Supralabial scales; IL, Infralabial scales; Fan4A, Terminal lamellae under the 4</w:t>
      </w:r>
      <w:r w:rsidR="00DA4CF5" w:rsidRPr="001274C6">
        <w:rPr>
          <w:rFonts w:ascii="Times New Roman" w:hAnsi="Times New Roman"/>
          <w:sz w:val="20"/>
          <w:szCs w:val="20"/>
          <w:vertAlign w:val="superscript"/>
        </w:rPr>
        <w:t>th</w:t>
      </w:r>
      <w:r w:rsidR="00DA4CF5" w:rsidRPr="001274C6">
        <w:rPr>
          <w:rFonts w:ascii="Times New Roman" w:hAnsi="Times New Roman"/>
          <w:sz w:val="20"/>
          <w:szCs w:val="20"/>
        </w:rPr>
        <w:t xml:space="preserve"> finger; </w:t>
      </w:r>
      <w:r w:rsidR="00232399" w:rsidRPr="001274C6">
        <w:rPr>
          <w:rFonts w:ascii="Times New Roman" w:hAnsi="Times New Roman"/>
          <w:sz w:val="20"/>
          <w:szCs w:val="20"/>
        </w:rPr>
        <w:t xml:space="preserve">LF4, </w:t>
      </w:r>
      <w:r w:rsidR="00DA4CF5" w:rsidRPr="001274C6">
        <w:rPr>
          <w:rFonts w:ascii="Times New Roman" w:hAnsi="Times New Roman"/>
          <w:sz w:val="20"/>
          <w:szCs w:val="20"/>
        </w:rPr>
        <w:t>Subdigital</w:t>
      </w:r>
      <w:r w:rsidR="00232399" w:rsidRPr="001274C6">
        <w:rPr>
          <w:rFonts w:ascii="Times New Roman" w:hAnsi="Times New Roman"/>
          <w:sz w:val="20"/>
          <w:szCs w:val="20"/>
        </w:rPr>
        <w:t xml:space="preserve"> scales on the 4</w:t>
      </w:r>
      <w:r w:rsidR="00232399" w:rsidRPr="001274C6">
        <w:rPr>
          <w:rFonts w:ascii="Times New Roman" w:hAnsi="Times New Roman"/>
          <w:sz w:val="20"/>
          <w:szCs w:val="20"/>
          <w:vertAlign w:val="superscript"/>
        </w:rPr>
        <w:t>th</w:t>
      </w:r>
      <w:r w:rsidR="001B23AE">
        <w:rPr>
          <w:rFonts w:ascii="Times New Roman" w:hAnsi="Times New Roman"/>
          <w:sz w:val="20"/>
          <w:szCs w:val="20"/>
        </w:rPr>
        <w:t xml:space="preserve"> finger; Fan4P, Terminal l</w:t>
      </w:r>
      <w:r w:rsidR="00232399" w:rsidRPr="001274C6">
        <w:rPr>
          <w:rFonts w:ascii="Times New Roman" w:hAnsi="Times New Roman"/>
          <w:sz w:val="20"/>
          <w:szCs w:val="20"/>
        </w:rPr>
        <w:t>amellae under the 4</w:t>
      </w:r>
      <w:r w:rsidR="00232399" w:rsidRPr="001274C6">
        <w:rPr>
          <w:rFonts w:ascii="Times New Roman" w:hAnsi="Times New Roman"/>
          <w:sz w:val="20"/>
          <w:szCs w:val="20"/>
          <w:vertAlign w:val="superscript"/>
        </w:rPr>
        <w:t>th</w:t>
      </w:r>
      <w:r w:rsidR="001255E7" w:rsidRPr="001274C6">
        <w:rPr>
          <w:rFonts w:ascii="Times New Roman" w:hAnsi="Times New Roman"/>
          <w:sz w:val="20"/>
          <w:szCs w:val="20"/>
        </w:rPr>
        <w:t xml:space="preserve"> toe; LT4, S</w:t>
      </w:r>
      <w:r w:rsidR="00232399" w:rsidRPr="001274C6">
        <w:rPr>
          <w:rFonts w:ascii="Times New Roman" w:hAnsi="Times New Roman"/>
          <w:sz w:val="20"/>
          <w:szCs w:val="20"/>
        </w:rPr>
        <w:t>ubdigital scales on the 4</w:t>
      </w:r>
      <w:r w:rsidR="00232399" w:rsidRPr="001274C6">
        <w:rPr>
          <w:rFonts w:ascii="Times New Roman" w:hAnsi="Times New Roman"/>
          <w:sz w:val="20"/>
          <w:szCs w:val="20"/>
          <w:vertAlign w:val="superscript"/>
        </w:rPr>
        <w:t>th</w:t>
      </w:r>
      <w:r w:rsidR="00232399" w:rsidRPr="001274C6">
        <w:rPr>
          <w:rFonts w:ascii="Times New Roman" w:hAnsi="Times New Roman"/>
          <w:sz w:val="20"/>
          <w:szCs w:val="20"/>
        </w:rPr>
        <w:t xml:space="preserve"> toe.</w:t>
      </w:r>
      <w:r w:rsidR="005F20A7" w:rsidRPr="001274C6">
        <w:rPr>
          <w:rFonts w:ascii="Times New Roman" w:hAnsi="Times New Roman"/>
          <w:sz w:val="20"/>
          <w:szCs w:val="20"/>
        </w:rPr>
        <w:t xml:space="preserve"> </w:t>
      </w:r>
    </w:p>
    <w:p w14:paraId="42A22501" w14:textId="77777777" w:rsidR="001F780F" w:rsidRDefault="001F780F" w:rsidP="005F20A7">
      <w:pPr>
        <w:spacing w:after="0" w:line="240" w:lineRule="auto"/>
        <w:jc w:val="both"/>
        <w:rPr>
          <w:rFonts w:ascii="Times New Roman" w:hAnsi="Times New Roman"/>
          <w:sz w:val="20"/>
        </w:rPr>
      </w:pPr>
    </w:p>
    <w:p w14:paraId="61727CBD" w14:textId="77777777" w:rsidR="001F780F" w:rsidRDefault="001F780F" w:rsidP="005F20A7">
      <w:pPr>
        <w:spacing w:after="0" w:line="240" w:lineRule="auto"/>
        <w:jc w:val="both"/>
        <w:rPr>
          <w:rFonts w:ascii="Times New Roman" w:hAnsi="Times New Roman"/>
          <w:sz w:val="20"/>
        </w:rPr>
      </w:pPr>
    </w:p>
    <w:tbl>
      <w:tblPr>
        <w:tblW w:w="14283" w:type="dxa"/>
        <w:jc w:val="center"/>
        <w:tblLook w:val="0000" w:firstRow="0" w:lastRow="0" w:firstColumn="0" w:lastColumn="0" w:noHBand="0" w:noVBand="0"/>
      </w:tblPr>
      <w:tblGrid>
        <w:gridCol w:w="590"/>
        <w:gridCol w:w="1180"/>
        <w:gridCol w:w="396"/>
        <w:gridCol w:w="486"/>
        <w:gridCol w:w="486"/>
        <w:gridCol w:w="486"/>
        <w:gridCol w:w="486"/>
        <w:gridCol w:w="486"/>
        <w:gridCol w:w="470"/>
        <w:gridCol w:w="443"/>
        <w:gridCol w:w="426"/>
        <w:gridCol w:w="463"/>
        <w:gridCol w:w="486"/>
        <w:gridCol w:w="486"/>
        <w:gridCol w:w="463"/>
        <w:gridCol w:w="486"/>
        <w:gridCol w:w="486"/>
        <w:gridCol w:w="486"/>
        <w:gridCol w:w="550"/>
        <w:gridCol w:w="540"/>
        <w:gridCol w:w="363"/>
        <w:gridCol w:w="343"/>
        <w:gridCol w:w="563"/>
        <w:gridCol w:w="430"/>
        <w:gridCol w:w="550"/>
        <w:gridCol w:w="437"/>
        <w:gridCol w:w="1216"/>
      </w:tblGrid>
      <w:tr w:rsidR="001274C6" w:rsidRPr="001F780F" w14:paraId="34E22963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855A7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bookmarkStart w:id="0" w:name="_GoBack"/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A85DE" w14:textId="77777777" w:rsidR="00854A57" w:rsidRPr="001274C6" w:rsidRDefault="00854A57" w:rsidP="001274C6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Voucher 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E50D7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0435D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SV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518E8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A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9591E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CAFC3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F99D8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H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DAA50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BBDC4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BE80A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18753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13DC4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B4E0A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D9433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I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B35B3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T</w:t>
            </w:r>
            <w:r w:rsidR="00AB6A3E"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h</w:t>
            </w: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817AD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1273C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IV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AE50A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Tub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18BF8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Tu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3930A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CE0B1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4BC19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Fan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0BDBC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L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BA70B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Fan4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4315A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LT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63A2A" w14:textId="77777777" w:rsidR="00854A57" w:rsidRPr="001274C6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20"/>
                <w:lang w:val="en-US"/>
              </w:rPr>
            </w:pPr>
            <w:r w:rsidRPr="001274C6">
              <w:rPr>
                <w:rFonts w:ascii="Times New Roman" w:hAnsi="Times New Roman"/>
                <w:b/>
                <w:sz w:val="12"/>
                <w:szCs w:val="20"/>
                <w:lang w:val="en-US"/>
              </w:rPr>
              <w:t>MorphoBank</w:t>
            </w:r>
          </w:p>
        </w:tc>
      </w:tr>
      <w:tr w:rsidR="001274C6" w:rsidRPr="001F780F" w14:paraId="19650EF0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836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9283" w14:textId="77777777" w:rsidR="00854A57" w:rsidRPr="00ED3BFC" w:rsidRDefault="00464989" w:rsidP="001274C6">
            <w:pPr>
              <w:spacing w:after="0" w:line="240" w:lineRule="auto"/>
              <w:rPr>
                <w:rFonts w:ascii="Times New Roman" w:hAnsi="Times New Roman"/>
                <w:bCs/>
                <w:sz w:val="12"/>
                <w:szCs w:val="20"/>
                <w:u w:val="single"/>
                <w:lang w:val="en-US"/>
              </w:rPr>
            </w:pPr>
            <w:r w:rsidRPr="00ED3BFC">
              <w:rPr>
                <w:rFonts w:ascii="Times New Roman" w:hAnsi="Times New Roman"/>
                <w:bCs/>
                <w:sz w:val="12"/>
                <w:szCs w:val="20"/>
                <w:u w:val="single"/>
                <w:lang w:val="en-US"/>
              </w:rPr>
              <w:t>NHMUK2013.347</w:t>
            </w:r>
            <w:r w:rsidR="00ED3BFC" w:rsidRPr="00ED3BFC">
              <w:rPr>
                <w:rFonts w:ascii="Times New Roman" w:hAnsi="Times New Roman"/>
                <w:bCs/>
                <w:sz w:val="12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81F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649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7F4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3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5D6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CCA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FDE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BCA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9F5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E2A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935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F0F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A38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48E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ADB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755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49F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88B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A7F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228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30F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A26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531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803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6405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EE21B" w14:textId="3B900AC4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669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684</w:t>
            </w:r>
          </w:p>
        </w:tc>
      </w:tr>
      <w:tr w:rsidR="001274C6" w:rsidRPr="001F780F" w14:paraId="1E952521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BA9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35E8" w14:textId="77777777" w:rsidR="00854A57" w:rsidRPr="001F780F" w:rsidRDefault="00464989" w:rsidP="001274C6">
            <w:pPr>
              <w:spacing w:after="0" w:line="240" w:lineRule="auto"/>
              <w:rPr>
                <w:rFonts w:ascii="Times New Roman" w:hAnsi="Times New Roman"/>
                <w:sz w:val="12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/>
                <w:sz w:val="12"/>
                <w:szCs w:val="20"/>
                <w:u w:val="single"/>
                <w:lang w:val="en-US"/>
              </w:rPr>
              <w:t>NHMUK2013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D33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6E8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DA9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FEF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2C5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BA9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A9B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A52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9C1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278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F00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5CA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9FE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12D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ABD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934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EFD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192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B5A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412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64B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B21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FE3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661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6AD4" w14:textId="50353C94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685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691</w:t>
            </w:r>
          </w:p>
        </w:tc>
      </w:tr>
      <w:tr w:rsidR="001274C6" w:rsidRPr="001F780F" w14:paraId="3AFAD83A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1BD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9B97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u w:val="single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u w:val="single"/>
                <w:lang w:val="en-US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D37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328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196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F67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F4F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60A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EEB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770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7F3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162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019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3B8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26D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4D7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9B9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A7E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1DA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C6F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F0A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2B9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87F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D50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E28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609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561F" w14:textId="38808AA2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662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668</w:t>
            </w:r>
          </w:p>
        </w:tc>
      </w:tr>
      <w:tr w:rsidR="001274C6" w:rsidRPr="001F780F" w14:paraId="7A37BC73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F14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F4B5" w14:textId="77777777" w:rsidR="00854A57" w:rsidRPr="001F780F" w:rsidRDefault="00A328E8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u w:val="single"/>
                <w:lang w:val="en-US"/>
              </w:rPr>
              <w:t>ONHM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A68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B28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BA3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57B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3CB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949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3E8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44A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3CB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4E9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BD7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095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8A3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A65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43C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CE4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7C3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7FA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FC5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705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927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C9A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B66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955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F11D" w14:textId="302A34E4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698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17</w:t>
            </w:r>
          </w:p>
        </w:tc>
      </w:tr>
      <w:tr w:rsidR="00E73860" w:rsidRPr="001F780F" w14:paraId="72653C9B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7C9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8D96" w14:textId="77777777" w:rsidR="00E73860" w:rsidRPr="001F780F" w:rsidRDefault="00E73860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A07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C692" w14:textId="177A64FC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BFB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60F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E37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DA4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7B2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918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A9A2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9CC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013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780A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088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D8C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E03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F96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3F22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DD3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1CA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5FA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334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172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465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FA8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1033" w14:textId="3B4E3A50" w:rsidR="00E73860" w:rsidRPr="00854A57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692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697</w:t>
            </w:r>
          </w:p>
        </w:tc>
      </w:tr>
      <w:tr w:rsidR="00E73860" w:rsidRPr="001F780F" w14:paraId="286A6495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FC7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72AB" w14:textId="77777777" w:rsidR="00E73860" w:rsidRPr="001F780F" w:rsidRDefault="00E73860" w:rsidP="001274C6">
            <w:pPr>
              <w:spacing w:after="0" w:line="240" w:lineRule="auto"/>
              <w:rPr>
                <w:rFonts w:ascii="Times New Roman" w:hAnsi="Times New Roman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D34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22E1" w14:textId="61ABAED5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E96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023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C94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5F9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C8D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28B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853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95C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C45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122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515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258A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074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419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9E4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2AD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7AC2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39A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431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A24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4E9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9CF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EDCC" w14:textId="36DE1E21" w:rsidR="00E73860" w:rsidRPr="00854A57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18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23</w:t>
            </w:r>
          </w:p>
        </w:tc>
      </w:tr>
      <w:tr w:rsidR="00E73860" w:rsidRPr="001F780F" w14:paraId="385CBA29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67D2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A5E7" w14:textId="77777777" w:rsidR="00E73860" w:rsidRPr="001F780F" w:rsidRDefault="00E73860" w:rsidP="001274C6">
            <w:pPr>
              <w:spacing w:after="0" w:line="240" w:lineRule="auto"/>
              <w:rPr>
                <w:rFonts w:ascii="Times New Roman" w:hAnsi="Times New Roman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54C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2EAE" w14:textId="62BB4F49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966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314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438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A09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79F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48D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AA6A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687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93C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ADD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7FE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706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992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3092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49F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B5B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FD3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BE0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636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A9A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5FD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769A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ADF8" w14:textId="0750E3B1" w:rsidR="00E73860" w:rsidRPr="00854A57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24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28</w:t>
            </w:r>
          </w:p>
        </w:tc>
      </w:tr>
      <w:tr w:rsidR="00E73860" w:rsidRPr="001F780F" w14:paraId="17BF14ED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90F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5D8E" w14:textId="77777777" w:rsidR="00E73860" w:rsidRPr="001F780F" w:rsidRDefault="00E73860" w:rsidP="001274C6">
            <w:pPr>
              <w:spacing w:after="0" w:line="240" w:lineRule="auto"/>
              <w:rPr>
                <w:rFonts w:ascii="Times New Roman" w:hAnsi="Times New Roman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DF0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3CEE" w14:textId="3F8885C2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361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58E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AC9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4E2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659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1EC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8D7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BC0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BE5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39B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21B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C20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37C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675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631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DF9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72B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807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3E1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373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6B8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14B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B7E8" w14:textId="1DE86BBD" w:rsidR="00E73860" w:rsidRPr="00854A57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29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33</w:t>
            </w:r>
          </w:p>
        </w:tc>
      </w:tr>
      <w:tr w:rsidR="00E73860" w:rsidRPr="001F780F" w14:paraId="647C4932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932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FF56" w14:textId="77777777" w:rsidR="00E73860" w:rsidRPr="001F780F" w:rsidRDefault="00E73860" w:rsidP="001274C6">
            <w:pPr>
              <w:spacing w:after="0" w:line="240" w:lineRule="auto"/>
              <w:rPr>
                <w:rFonts w:ascii="Times New Roman" w:hAnsi="Times New Roman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65D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2D59" w14:textId="1AF39022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57F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A3A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FA4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743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463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8D3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081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378A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67E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AAD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E4E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193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008A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726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526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03D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311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35B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6D7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731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A1F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DA4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8858" w14:textId="77556183" w:rsidR="00E73860" w:rsidRPr="00854A57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34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39</w:t>
            </w:r>
          </w:p>
        </w:tc>
      </w:tr>
      <w:tr w:rsidR="001274C6" w:rsidRPr="001F780F" w14:paraId="10DB6FAA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E9F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8AAA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3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5EB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87B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AE5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81B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481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793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E51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046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094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FB6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B6C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5B9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B10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396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B7B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5BB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67D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FCA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FF1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0BF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CB1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B6C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C09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165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6F10" w14:textId="08FDFD4F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25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30</w:t>
            </w:r>
          </w:p>
        </w:tc>
      </w:tr>
      <w:tr w:rsidR="001274C6" w:rsidRPr="001F780F" w14:paraId="3A5F7E76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7EB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D20E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422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58B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504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827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2AE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1DE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262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43C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866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F85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68B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198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37F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FC7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0CC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832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979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D5B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BC3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C26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DDC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F8C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9E9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FEF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2A16" w14:textId="34714198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31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33</w:t>
            </w:r>
          </w:p>
        </w:tc>
      </w:tr>
      <w:tr w:rsidR="001274C6" w:rsidRPr="001F780F" w14:paraId="00D9CE62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40F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3F17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3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481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B7E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D8F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FAA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16F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836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F9E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E33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D6C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1D9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D64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A3B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33E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833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1F6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B77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270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5959" w14:textId="7F076F2B" w:rsidR="00854A57" w:rsidRPr="001F780F" w:rsidRDefault="00854A57" w:rsidP="00E4256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  <w:r w:rsidR="00E42564">
              <w:rPr>
                <w:rFonts w:ascii="Times New Roman" w:hAnsi="Times New Roman"/>
                <w:sz w:val="12"/>
                <w:szCs w:val="20"/>
                <w:lang w:val="en-US"/>
              </w:rPr>
              <w:t xml:space="preserve"> 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96B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5C7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42B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EEC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E83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6E1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1A7D" w14:textId="0A201381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34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39</w:t>
            </w:r>
          </w:p>
        </w:tc>
      </w:tr>
      <w:tr w:rsidR="001274C6" w:rsidRPr="001F780F" w14:paraId="1EF40EFC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361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A21C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3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D4C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B08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396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030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CD4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FD4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4B0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9C5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7EF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768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576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2C3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339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FA2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888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446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9A5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A33B" w14:textId="5CE8BA20" w:rsidR="00854A57" w:rsidRPr="001F780F" w:rsidRDefault="00854A57" w:rsidP="00E4256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</w:t>
            </w:r>
            <w:r w:rsidR="00E42564">
              <w:rPr>
                <w:rFonts w:ascii="Times New Roman" w:hAnsi="Times New Roman"/>
                <w:sz w:val="12"/>
                <w:szCs w:val="20"/>
                <w:lang w:val="en-US"/>
              </w:rPr>
              <w:t xml:space="preserve"> 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(0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C55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135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D8C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767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0FE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9B6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CF1B" w14:textId="050BAF51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46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51</w:t>
            </w:r>
          </w:p>
        </w:tc>
      </w:tr>
      <w:tr w:rsidR="001274C6" w:rsidRPr="001F780F" w14:paraId="3E16FD8D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9AA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1950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FCB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B19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F7C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7C8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49F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88E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E46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1F2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1B6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96F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32F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C7C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0BC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478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D4E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4BE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C5C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A22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E4B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3B2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4EA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D2B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3D4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C0F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1E60" w14:textId="49785EAD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58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63</w:t>
            </w:r>
          </w:p>
        </w:tc>
      </w:tr>
      <w:tr w:rsidR="001274C6" w:rsidRPr="001F780F" w14:paraId="23FF7197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D84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BFC9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7C9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001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DAE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AF6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DF7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161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7B7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76A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7FC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5F4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A43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1E3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9D6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C4F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339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BEE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887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5AA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 (3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AA8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0D6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55E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191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B05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045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738B" w14:textId="6AA5554B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64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69</w:t>
            </w:r>
          </w:p>
        </w:tc>
      </w:tr>
      <w:tr w:rsidR="001274C6" w:rsidRPr="001F780F" w14:paraId="4FEE18C0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7C6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7CDD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0C2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A37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AC4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D5E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914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3D9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BFF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8AA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D2C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1F5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66F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CBD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6EA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4F4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945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564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7E2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37C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 (3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453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C43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85B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84F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DC3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F39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C332" w14:textId="415A4128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70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73</w:t>
            </w:r>
          </w:p>
        </w:tc>
      </w:tr>
      <w:tr w:rsidR="001274C6" w:rsidRPr="001F780F" w14:paraId="5F819F75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8517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5823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E26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38E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95D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414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6D0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7C5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EFA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59B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F50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E96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2EF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022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B4B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56B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13E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97A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81E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E57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0E9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CDC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3EB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B51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1FA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290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943C" w14:textId="3005765B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74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79</w:t>
            </w:r>
          </w:p>
        </w:tc>
      </w:tr>
      <w:tr w:rsidR="001274C6" w:rsidRPr="001F780F" w14:paraId="085ABF53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274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2F47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982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DB9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132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F30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B1D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F5A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D78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950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2E1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035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280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244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BD4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EEB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870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E9A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D58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6DA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B8C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7AD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6E2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FB0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F10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DAE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AF75" w14:textId="24F4E564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70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75</w:t>
            </w:r>
          </w:p>
        </w:tc>
      </w:tr>
      <w:tr w:rsidR="001274C6" w:rsidRPr="001F780F" w14:paraId="57852063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7FE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EBCD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E42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727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47E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4E8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4FE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866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CE2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7DB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B84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E52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5BA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854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175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EAD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A38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84C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668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B39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0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853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18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3CB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E4B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3A5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F663" w14:textId="3C988FFE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88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93</w:t>
            </w:r>
          </w:p>
        </w:tc>
      </w:tr>
      <w:tr w:rsidR="001274C6" w:rsidRPr="001F780F" w14:paraId="21C99805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497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0E7F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22E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196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D58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E7D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260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947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827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B6D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3FE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932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5AF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7B5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AED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862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DB5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698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577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D1B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3C2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AD1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CCF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BF4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CC6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5B7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D796" w14:textId="6F1DD06F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94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99</w:t>
            </w:r>
          </w:p>
        </w:tc>
      </w:tr>
      <w:tr w:rsidR="001274C6" w:rsidRPr="001F780F" w14:paraId="46AE8766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BB7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11FC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C22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D7D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0BA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113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D41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06B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7EB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A76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85A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988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881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259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89F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CC4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7E9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FC3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748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B29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442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B5E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1C5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136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8D2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5F5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6E77" w14:textId="47B0676B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00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05</w:t>
            </w:r>
          </w:p>
        </w:tc>
      </w:tr>
      <w:tr w:rsidR="001274C6" w:rsidRPr="001F780F" w14:paraId="0BC399F9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286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A54E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74A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2A4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7FC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69B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323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9D0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299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A9B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DB7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613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2D8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91B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710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C98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16A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2A5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F00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D47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 (3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F11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7A0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891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ADF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A81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4FE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D51E" w14:textId="1A374DE4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98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904</w:t>
            </w:r>
          </w:p>
        </w:tc>
      </w:tr>
      <w:tr w:rsidR="001274C6" w:rsidRPr="001F780F" w14:paraId="78A89021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902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89A1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AE5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488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E4B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5A1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BF6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C23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6BC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B8A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F44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FDB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79B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67F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974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CCB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A83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76B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D10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BF4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 (3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A4D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9FB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715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2CF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888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53A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9CCF" w14:textId="4D407288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911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918</w:t>
            </w:r>
          </w:p>
        </w:tc>
      </w:tr>
      <w:tr w:rsidR="001274C6" w:rsidRPr="001F780F" w14:paraId="1B65A4B2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478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3A71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9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D06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C09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D53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C5A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F72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732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92E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ECD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221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C38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B15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13C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8EB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B8A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C50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2F4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78A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B80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BD8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C29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70A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8C8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1DB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8C3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E86D" w14:textId="3054C08D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919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925</w:t>
            </w:r>
          </w:p>
        </w:tc>
      </w:tr>
      <w:tr w:rsidR="001274C6" w:rsidRPr="001F780F" w14:paraId="7BABD049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075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B9A5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9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B52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543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7A8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526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474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3CA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7B5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63F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9B2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D9C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654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772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2B3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C5D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743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404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0B1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BE03" w14:textId="1A50B38D" w:rsidR="00854A57" w:rsidRPr="001F780F" w:rsidRDefault="00854A57" w:rsidP="00E4256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</w:t>
            </w:r>
            <w:r w:rsidR="00E42564">
              <w:rPr>
                <w:rFonts w:ascii="Times New Roman" w:hAnsi="Times New Roman"/>
                <w:sz w:val="12"/>
                <w:szCs w:val="20"/>
                <w:lang w:val="en-US"/>
              </w:rPr>
              <w:t xml:space="preserve"> 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(0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716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3D0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655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FFE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6B6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711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4005" w14:textId="4156BBA3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926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931</w:t>
            </w:r>
          </w:p>
        </w:tc>
      </w:tr>
      <w:tr w:rsidR="001274C6" w:rsidRPr="001F780F" w14:paraId="63F18785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83D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C586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726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D99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7A6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CDB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B3B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F28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313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78C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187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C96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FF6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59E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8E5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B1F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60A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575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689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52D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364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489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C00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6BD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D44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7D3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5D28" w14:textId="5B179F93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40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45</w:t>
            </w:r>
          </w:p>
        </w:tc>
      </w:tr>
      <w:tr w:rsidR="001274C6" w:rsidRPr="001F780F" w14:paraId="28DBEEBF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D7C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AF2F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848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07F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F33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053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B0B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B8F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D7E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1EB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7C9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ACF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E42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B25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7FD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1DB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E1A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8EC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357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AC0C" w14:textId="14A7BA8E" w:rsidR="00854A57" w:rsidRPr="001F780F" w:rsidRDefault="00854A57" w:rsidP="00E4256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  <w:r w:rsidR="00E42564">
              <w:rPr>
                <w:rFonts w:ascii="Times New Roman" w:hAnsi="Times New Roman"/>
                <w:sz w:val="12"/>
                <w:szCs w:val="20"/>
                <w:lang w:val="en-US"/>
              </w:rPr>
              <w:t xml:space="preserve"> 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23F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CD1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FB4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437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F03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57F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D2EE" w14:textId="3D2A7845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47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52</w:t>
            </w:r>
          </w:p>
        </w:tc>
      </w:tr>
      <w:tr w:rsidR="001274C6" w:rsidRPr="001F780F" w14:paraId="378180B4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D9A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7AFD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12E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FD5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A8C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C0A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586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296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821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D4D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0FF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C0E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5AA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A91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49B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158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C0A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5E2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C59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763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DF5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F1C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818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1BE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1A7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587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7B6A" w14:textId="4D55D653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14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19</w:t>
            </w:r>
          </w:p>
        </w:tc>
      </w:tr>
      <w:tr w:rsidR="001274C6" w:rsidRPr="001F780F" w14:paraId="237BC0F8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422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6D98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264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454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028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605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A48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B9A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9AC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A7D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458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6FC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1B0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030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3C5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B76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52A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73E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46F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678A" w14:textId="500B6DA2" w:rsidR="00854A57" w:rsidRPr="001F780F" w:rsidRDefault="00854A57" w:rsidP="00E4256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</w:t>
            </w:r>
            <w:r w:rsidR="00E42564">
              <w:rPr>
                <w:rFonts w:ascii="Times New Roman" w:hAnsi="Times New Roman"/>
                <w:sz w:val="12"/>
                <w:szCs w:val="20"/>
                <w:lang w:val="en-US"/>
              </w:rPr>
              <w:t xml:space="preserve"> 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(0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1A3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486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C60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F68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4A4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45F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CDFA" w14:textId="7398E417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20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24</w:t>
            </w:r>
          </w:p>
        </w:tc>
      </w:tr>
      <w:tr w:rsidR="001274C6" w:rsidRPr="001F780F" w14:paraId="618FFC53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B91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AC3F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DC6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59D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715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F7D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843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0F2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7D0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177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1AF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A2E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D5E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C6E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3B0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651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E10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697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BC3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715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 (3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CFC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CF7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280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656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ACE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536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BFE9" w14:textId="21A89F37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40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45</w:t>
            </w:r>
          </w:p>
        </w:tc>
      </w:tr>
      <w:tr w:rsidR="001274C6" w:rsidRPr="001F780F" w14:paraId="69E52C08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DC3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D837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6C4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BA4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729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9A9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723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70C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EA8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9A1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EB5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A4D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D10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025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BD6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32C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904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A08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457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FD4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BA8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95A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019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AFD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843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A83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5B0E" w14:textId="1A13D4FF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53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58</w:t>
            </w:r>
          </w:p>
        </w:tc>
      </w:tr>
      <w:tr w:rsidR="001274C6" w:rsidRPr="001F780F" w14:paraId="224B960A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2A2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5F61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E91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59C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823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E21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D7C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19D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A63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A7D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8F3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36B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3A1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155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738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6CC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84A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03D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FF2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CBD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F24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CC0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563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CA8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A17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6A6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149E" w14:textId="56756848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59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64</w:t>
            </w:r>
          </w:p>
        </w:tc>
      </w:tr>
      <w:tr w:rsidR="001274C6" w:rsidRPr="001F780F" w14:paraId="1A1282FC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D0A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9167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E41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72F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872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C9D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514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28C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0F5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476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18D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77D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CE6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D21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63F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2AB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3BE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92E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72E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5D73" w14:textId="4048B4CA" w:rsidR="00854A57" w:rsidRPr="001F780F" w:rsidRDefault="00854A57" w:rsidP="00E4256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</w:t>
            </w:r>
            <w:r w:rsidR="00E42564">
              <w:rPr>
                <w:rFonts w:ascii="Times New Roman" w:hAnsi="Times New Roman"/>
                <w:sz w:val="12"/>
                <w:szCs w:val="20"/>
                <w:lang w:val="en-US"/>
              </w:rPr>
              <w:t xml:space="preserve"> 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(0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C76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0D2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CE4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B20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1CA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DF4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7702" w14:textId="1D9B7FAE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65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69</w:t>
            </w:r>
          </w:p>
        </w:tc>
      </w:tr>
      <w:tr w:rsidR="001274C6" w:rsidRPr="001F780F" w14:paraId="2B94FEA9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CFB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8FD5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8FC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D3D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2BE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674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D10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E94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829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86D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B17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B18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16F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943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030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EF4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48E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EFC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771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D1DF" w14:textId="46CC0F6E" w:rsidR="00854A57" w:rsidRPr="001F780F" w:rsidRDefault="00854A57" w:rsidP="00E4256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</w:t>
            </w:r>
            <w:r w:rsidR="00E42564">
              <w:rPr>
                <w:rFonts w:ascii="Times New Roman" w:hAnsi="Times New Roman"/>
                <w:sz w:val="12"/>
                <w:szCs w:val="20"/>
                <w:lang w:val="en-US"/>
              </w:rPr>
              <w:t xml:space="preserve"> 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3CB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171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9D2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F26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73E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ED3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3D14" w14:textId="0A3AEB6B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76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81</w:t>
            </w:r>
          </w:p>
        </w:tc>
      </w:tr>
      <w:tr w:rsidR="001274C6" w:rsidRPr="001F780F" w14:paraId="4CC8383C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5D6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1C1A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F4C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30C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B64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BCC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149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50F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87E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1B5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50B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7FF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6B9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33E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5AB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E53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5A8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F98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C66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0C4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E0F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A0D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905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BFA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9C1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04C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7834" w14:textId="15D4EFC4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80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84</w:t>
            </w:r>
          </w:p>
        </w:tc>
      </w:tr>
      <w:tr w:rsidR="001274C6" w:rsidRPr="001F780F" w14:paraId="1C75365B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2B5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7943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B71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A63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D3B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DD3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565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E22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177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D82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BC6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23C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20A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33B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978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D76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B32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E17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8D8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A66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963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527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3F3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688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5EA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15A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DA8E" w14:textId="6195D7B1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82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787</w:t>
            </w:r>
          </w:p>
        </w:tc>
      </w:tr>
      <w:tr w:rsidR="001274C6" w:rsidRPr="001F780F" w14:paraId="6C2DF6B2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007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08E2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760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DA8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D54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61D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FC1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3AB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97A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BFF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FA5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8BE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75F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007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7B38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F0B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0FA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EAA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4F0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656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561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A92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C28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316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E72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5EC6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98F5" w14:textId="7AD54528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85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91</w:t>
            </w:r>
          </w:p>
        </w:tc>
      </w:tr>
      <w:tr w:rsidR="001274C6" w:rsidRPr="001F780F" w14:paraId="31A44421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091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BB80" w14:textId="77777777" w:rsidR="00854A57" w:rsidRPr="001F780F" w:rsidRDefault="00854A57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EDAD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C6F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9F4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9E24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B721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1DC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CB8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013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8EA0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679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FE8A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DE4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3F0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2669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7F8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5CB3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315E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C42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5 (2</w:t>
            </w:r>
            <w:r w:rsidR="002A4723"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FB2B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6E05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A802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27AC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CE3F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1BC7" w14:textId="77777777" w:rsidR="00854A57" w:rsidRPr="001F780F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99C6" w14:textId="22AEB67A" w:rsidR="00854A57" w:rsidRPr="00854A57" w:rsidRDefault="00854A57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06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13</w:t>
            </w:r>
          </w:p>
        </w:tc>
      </w:tr>
      <w:tr w:rsidR="00E73860" w:rsidRPr="001F780F" w14:paraId="3B104489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81E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3612" w14:textId="77777777" w:rsidR="00E73860" w:rsidRPr="001F780F" w:rsidRDefault="00E73860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034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206B" w14:textId="14A9A89B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851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4DA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C84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FFB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0AF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666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012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853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855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86E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769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E99A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BC3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932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EF3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61A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4 (2</w:t>
            </w:r>
            <w:r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3EE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DC3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2D2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1992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EA6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4EB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2EC6" w14:textId="1424ABA6" w:rsidR="00E73860" w:rsidRPr="00854A57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52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57</w:t>
            </w:r>
          </w:p>
        </w:tc>
      </w:tr>
      <w:tr w:rsidR="00E73860" w:rsidRPr="001F780F" w14:paraId="157B9F53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22171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D50C3" w14:textId="77777777" w:rsidR="00E73860" w:rsidRPr="001F780F" w:rsidRDefault="00E73860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8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FF65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98B72" w14:textId="1E46F5D5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75E3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660F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2964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D1F8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04FB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01EF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0B5A2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4E1C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5F4D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ED7B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73C44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F9E9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324C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6AE4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988C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20F9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 (1</w:t>
            </w:r>
            <w:r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CFC02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C9EA2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E98C0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6C6C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5AA7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1AA5E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485C3C21" w14:textId="0689735B" w:rsidR="00E73860" w:rsidRPr="00854A57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92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897</w:t>
            </w:r>
          </w:p>
        </w:tc>
      </w:tr>
      <w:tr w:rsidR="00E73860" w:rsidRPr="001F780F" w14:paraId="300B3988" w14:textId="77777777" w:rsidTr="00CC0E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BE4C1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3A364" w14:textId="77777777" w:rsidR="00E73860" w:rsidRPr="001F780F" w:rsidRDefault="00E73860" w:rsidP="001274C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IBECN</w:t>
            </w: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9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0270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color w:val="000000"/>
                <w:sz w:val="12"/>
                <w:szCs w:val="20"/>
                <w:lang w:val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5AFAD" w14:textId="0FE10A0A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156EA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02B6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D9A1B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DE489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536CF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4714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A6E9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22AF7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72CD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FBED3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8572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45D5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DBB3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3A99D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E98D8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A61C5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6 (3</w:t>
            </w:r>
            <w:r>
              <w:rPr>
                <w:rFonts w:ascii="Times New Roman" w:hAnsi="Times New Roman"/>
                <w:sz w:val="12"/>
                <w:szCs w:val="20"/>
                <w:lang w:val="en-US"/>
              </w:rPr>
              <w:t>/</w:t>
            </w: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5B176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5CF1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75DC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6929C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33E5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C71DE" w14:textId="77777777" w:rsidR="00E73860" w:rsidRPr="001F780F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1F780F">
              <w:rPr>
                <w:rFonts w:ascii="Times New Roman" w:hAnsi="Times New Roman"/>
                <w:sz w:val="12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923B1" w14:textId="42F5DD36" w:rsidR="00E73860" w:rsidRPr="00854A57" w:rsidRDefault="00E73860" w:rsidP="00854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0"/>
                <w:lang w:val="en-US"/>
              </w:rPr>
            </w:pP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905</w:t>
            </w:r>
            <w:r w:rsidR="00CC0E69">
              <w:rPr>
                <w:rFonts w:ascii="Times New Roman" w:hAnsi="Times New Roman"/>
                <w:sz w:val="12"/>
                <w:szCs w:val="20"/>
                <w:lang w:val="en-US"/>
              </w:rPr>
              <w:t>–</w:t>
            </w:r>
            <w:r w:rsidRPr="00854A57">
              <w:rPr>
                <w:rFonts w:ascii="Times New Roman" w:hAnsi="Times New Roman"/>
                <w:sz w:val="12"/>
                <w:szCs w:val="20"/>
                <w:lang w:val="en-US"/>
              </w:rPr>
              <w:t>M339910</w:t>
            </w:r>
          </w:p>
        </w:tc>
      </w:tr>
      <w:bookmarkEnd w:id="0"/>
    </w:tbl>
    <w:p w14:paraId="39AAF664" w14:textId="77777777" w:rsidR="006C55B1" w:rsidRPr="006C55B1" w:rsidRDefault="006C55B1" w:rsidP="001F780F">
      <w:pPr>
        <w:rPr>
          <w:rFonts w:ascii="Times New Roman" w:hAnsi="Times New Roman" w:cs="Times New Roman"/>
          <w:lang w:val="en-US"/>
        </w:rPr>
      </w:pPr>
    </w:p>
    <w:sectPr w:rsidR="006C55B1" w:rsidRPr="006C55B1" w:rsidSect="000645B1">
      <w:pgSz w:w="16838" w:h="11899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9D7"/>
    <w:rsid w:val="0000043F"/>
    <w:rsid w:val="000028D1"/>
    <w:rsid w:val="00003286"/>
    <w:rsid w:val="00006E03"/>
    <w:rsid w:val="00010F45"/>
    <w:rsid w:val="000119DB"/>
    <w:rsid w:val="00014434"/>
    <w:rsid w:val="0002070A"/>
    <w:rsid w:val="0002141D"/>
    <w:rsid w:val="00021C7C"/>
    <w:rsid w:val="00021EDE"/>
    <w:rsid w:val="00023E4B"/>
    <w:rsid w:val="000270E2"/>
    <w:rsid w:val="0002745E"/>
    <w:rsid w:val="00027D76"/>
    <w:rsid w:val="00030359"/>
    <w:rsid w:val="00030F7A"/>
    <w:rsid w:val="00031632"/>
    <w:rsid w:val="00031656"/>
    <w:rsid w:val="0003380D"/>
    <w:rsid w:val="00040FDC"/>
    <w:rsid w:val="00042C0D"/>
    <w:rsid w:val="00043052"/>
    <w:rsid w:val="000437C6"/>
    <w:rsid w:val="00044662"/>
    <w:rsid w:val="0004617D"/>
    <w:rsid w:val="000473D8"/>
    <w:rsid w:val="000505D9"/>
    <w:rsid w:val="00050D91"/>
    <w:rsid w:val="000645B1"/>
    <w:rsid w:val="0006574F"/>
    <w:rsid w:val="0007283F"/>
    <w:rsid w:val="00074AE3"/>
    <w:rsid w:val="000756A3"/>
    <w:rsid w:val="00075BC4"/>
    <w:rsid w:val="00080AE9"/>
    <w:rsid w:val="00086C17"/>
    <w:rsid w:val="0009053A"/>
    <w:rsid w:val="00090BBC"/>
    <w:rsid w:val="00091B7A"/>
    <w:rsid w:val="00092AB7"/>
    <w:rsid w:val="000A1624"/>
    <w:rsid w:val="000A17AF"/>
    <w:rsid w:val="000A71E6"/>
    <w:rsid w:val="000B09A3"/>
    <w:rsid w:val="000B2C09"/>
    <w:rsid w:val="000B2C45"/>
    <w:rsid w:val="000B53B3"/>
    <w:rsid w:val="000B65CE"/>
    <w:rsid w:val="000C071D"/>
    <w:rsid w:val="000C40E4"/>
    <w:rsid w:val="000C4953"/>
    <w:rsid w:val="000C7F64"/>
    <w:rsid w:val="000D1902"/>
    <w:rsid w:val="000D2A3D"/>
    <w:rsid w:val="000D404A"/>
    <w:rsid w:val="000D5C94"/>
    <w:rsid w:val="000D62BF"/>
    <w:rsid w:val="000E0ED8"/>
    <w:rsid w:val="000E2E43"/>
    <w:rsid w:val="000E2F14"/>
    <w:rsid w:val="000E45AF"/>
    <w:rsid w:val="000E5B5B"/>
    <w:rsid w:val="000E5DCA"/>
    <w:rsid w:val="000E6066"/>
    <w:rsid w:val="000E70AD"/>
    <w:rsid w:val="000F5C9A"/>
    <w:rsid w:val="00100133"/>
    <w:rsid w:val="0010084C"/>
    <w:rsid w:val="001064BA"/>
    <w:rsid w:val="00106D47"/>
    <w:rsid w:val="001105F8"/>
    <w:rsid w:val="00112B52"/>
    <w:rsid w:val="0011503C"/>
    <w:rsid w:val="001150EF"/>
    <w:rsid w:val="00115A89"/>
    <w:rsid w:val="0012072D"/>
    <w:rsid w:val="001216CF"/>
    <w:rsid w:val="001217F0"/>
    <w:rsid w:val="001235CA"/>
    <w:rsid w:val="00123EC8"/>
    <w:rsid w:val="001255E7"/>
    <w:rsid w:val="001274C6"/>
    <w:rsid w:val="0013007A"/>
    <w:rsid w:val="00132B3F"/>
    <w:rsid w:val="00132FA0"/>
    <w:rsid w:val="0013369E"/>
    <w:rsid w:val="001347D9"/>
    <w:rsid w:val="0013579A"/>
    <w:rsid w:val="0013706E"/>
    <w:rsid w:val="00141486"/>
    <w:rsid w:val="0014151C"/>
    <w:rsid w:val="001428C7"/>
    <w:rsid w:val="0014647A"/>
    <w:rsid w:val="00155515"/>
    <w:rsid w:val="00162D7F"/>
    <w:rsid w:val="001658CB"/>
    <w:rsid w:val="00167D5B"/>
    <w:rsid w:val="00171749"/>
    <w:rsid w:val="001827A1"/>
    <w:rsid w:val="00184643"/>
    <w:rsid w:val="00185A94"/>
    <w:rsid w:val="001861E2"/>
    <w:rsid w:val="00187141"/>
    <w:rsid w:val="00190B20"/>
    <w:rsid w:val="00191A2C"/>
    <w:rsid w:val="00191CDD"/>
    <w:rsid w:val="001920A1"/>
    <w:rsid w:val="00193CAF"/>
    <w:rsid w:val="001964E6"/>
    <w:rsid w:val="00197945"/>
    <w:rsid w:val="001A14C0"/>
    <w:rsid w:val="001A37EC"/>
    <w:rsid w:val="001A45D3"/>
    <w:rsid w:val="001A47C8"/>
    <w:rsid w:val="001A4BAF"/>
    <w:rsid w:val="001A5452"/>
    <w:rsid w:val="001A5CB3"/>
    <w:rsid w:val="001B141D"/>
    <w:rsid w:val="001B23AE"/>
    <w:rsid w:val="001B50C1"/>
    <w:rsid w:val="001B5777"/>
    <w:rsid w:val="001B7375"/>
    <w:rsid w:val="001C04C8"/>
    <w:rsid w:val="001C3648"/>
    <w:rsid w:val="001C3EBC"/>
    <w:rsid w:val="001C44A1"/>
    <w:rsid w:val="001C44CE"/>
    <w:rsid w:val="001C466C"/>
    <w:rsid w:val="001C5C18"/>
    <w:rsid w:val="001C5CDB"/>
    <w:rsid w:val="001C6DB8"/>
    <w:rsid w:val="001C6F70"/>
    <w:rsid w:val="001D20B0"/>
    <w:rsid w:val="001D269B"/>
    <w:rsid w:val="001D43D5"/>
    <w:rsid w:val="001D5E1C"/>
    <w:rsid w:val="001D7A60"/>
    <w:rsid w:val="001E01B9"/>
    <w:rsid w:val="001E14A5"/>
    <w:rsid w:val="001E1547"/>
    <w:rsid w:val="001E2E42"/>
    <w:rsid w:val="001E4754"/>
    <w:rsid w:val="001E588D"/>
    <w:rsid w:val="001E6D23"/>
    <w:rsid w:val="001F0775"/>
    <w:rsid w:val="001F17D3"/>
    <w:rsid w:val="001F5236"/>
    <w:rsid w:val="001F780F"/>
    <w:rsid w:val="00200111"/>
    <w:rsid w:val="0020056D"/>
    <w:rsid w:val="00203D85"/>
    <w:rsid w:val="00205434"/>
    <w:rsid w:val="0020691C"/>
    <w:rsid w:val="00207136"/>
    <w:rsid w:val="002077D3"/>
    <w:rsid w:val="00210C16"/>
    <w:rsid w:val="0021218D"/>
    <w:rsid w:val="002137C7"/>
    <w:rsid w:val="0021385D"/>
    <w:rsid w:val="00214313"/>
    <w:rsid w:val="002169B7"/>
    <w:rsid w:val="00216C11"/>
    <w:rsid w:val="002203DC"/>
    <w:rsid w:val="00221DBB"/>
    <w:rsid w:val="00227014"/>
    <w:rsid w:val="00227CBC"/>
    <w:rsid w:val="00230BE3"/>
    <w:rsid w:val="00232399"/>
    <w:rsid w:val="002335E9"/>
    <w:rsid w:val="00241B37"/>
    <w:rsid w:val="00241F33"/>
    <w:rsid w:val="00243B09"/>
    <w:rsid w:val="002444AE"/>
    <w:rsid w:val="002467C7"/>
    <w:rsid w:val="002479BF"/>
    <w:rsid w:val="002528F1"/>
    <w:rsid w:val="00260D7F"/>
    <w:rsid w:val="0026249D"/>
    <w:rsid w:val="00263075"/>
    <w:rsid w:val="00266E3B"/>
    <w:rsid w:val="00267AFA"/>
    <w:rsid w:val="00270DE3"/>
    <w:rsid w:val="00271540"/>
    <w:rsid w:val="00272102"/>
    <w:rsid w:val="002728BD"/>
    <w:rsid w:val="00272F98"/>
    <w:rsid w:val="00275240"/>
    <w:rsid w:val="00277971"/>
    <w:rsid w:val="002806C0"/>
    <w:rsid w:val="002820F8"/>
    <w:rsid w:val="002847FA"/>
    <w:rsid w:val="0028489F"/>
    <w:rsid w:val="00286774"/>
    <w:rsid w:val="00291503"/>
    <w:rsid w:val="002915F6"/>
    <w:rsid w:val="0029363B"/>
    <w:rsid w:val="00295BDA"/>
    <w:rsid w:val="002A1AB5"/>
    <w:rsid w:val="002A3A1B"/>
    <w:rsid w:val="002A3D2F"/>
    <w:rsid w:val="002A4723"/>
    <w:rsid w:val="002A5861"/>
    <w:rsid w:val="002B04F8"/>
    <w:rsid w:val="002B3A72"/>
    <w:rsid w:val="002B43D2"/>
    <w:rsid w:val="002B5C3F"/>
    <w:rsid w:val="002C0809"/>
    <w:rsid w:val="002C08DF"/>
    <w:rsid w:val="002C1290"/>
    <w:rsid w:val="002C7084"/>
    <w:rsid w:val="002D0AE0"/>
    <w:rsid w:val="002D19B5"/>
    <w:rsid w:val="002D1F0B"/>
    <w:rsid w:val="002D5012"/>
    <w:rsid w:val="002D55D8"/>
    <w:rsid w:val="002D59D7"/>
    <w:rsid w:val="002D6CB2"/>
    <w:rsid w:val="002E0B95"/>
    <w:rsid w:val="002E10BD"/>
    <w:rsid w:val="002E1185"/>
    <w:rsid w:val="002E41FC"/>
    <w:rsid w:val="002E6981"/>
    <w:rsid w:val="002E6EFB"/>
    <w:rsid w:val="002E74F2"/>
    <w:rsid w:val="0030442D"/>
    <w:rsid w:val="00304FE2"/>
    <w:rsid w:val="0031316B"/>
    <w:rsid w:val="00313FCF"/>
    <w:rsid w:val="00316557"/>
    <w:rsid w:val="003210B1"/>
    <w:rsid w:val="00321513"/>
    <w:rsid w:val="00323F5E"/>
    <w:rsid w:val="00324C78"/>
    <w:rsid w:val="003271E3"/>
    <w:rsid w:val="003304EF"/>
    <w:rsid w:val="003310D8"/>
    <w:rsid w:val="0033115D"/>
    <w:rsid w:val="00336E1B"/>
    <w:rsid w:val="003420E7"/>
    <w:rsid w:val="00342E44"/>
    <w:rsid w:val="00343B44"/>
    <w:rsid w:val="00344BFE"/>
    <w:rsid w:val="00344F8D"/>
    <w:rsid w:val="00345A8E"/>
    <w:rsid w:val="00345DE3"/>
    <w:rsid w:val="003503C9"/>
    <w:rsid w:val="0035098D"/>
    <w:rsid w:val="00354C00"/>
    <w:rsid w:val="003552C8"/>
    <w:rsid w:val="00355608"/>
    <w:rsid w:val="00356884"/>
    <w:rsid w:val="00356C42"/>
    <w:rsid w:val="003571B9"/>
    <w:rsid w:val="00361249"/>
    <w:rsid w:val="0036214A"/>
    <w:rsid w:val="00363BEA"/>
    <w:rsid w:val="00365DB8"/>
    <w:rsid w:val="003670E9"/>
    <w:rsid w:val="003678A9"/>
    <w:rsid w:val="0037070A"/>
    <w:rsid w:val="003707C5"/>
    <w:rsid w:val="00374528"/>
    <w:rsid w:val="00376550"/>
    <w:rsid w:val="003776C9"/>
    <w:rsid w:val="0038077A"/>
    <w:rsid w:val="00380B14"/>
    <w:rsid w:val="003821EA"/>
    <w:rsid w:val="0038231F"/>
    <w:rsid w:val="00383742"/>
    <w:rsid w:val="0038500B"/>
    <w:rsid w:val="00386778"/>
    <w:rsid w:val="00391364"/>
    <w:rsid w:val="003923E7"/>
    <w:rsid w:val="00393DF5"/>
    <w:rsid w:val="00395564"/>
    <w:rsid w:val="00395AB7"/>
    <w:rsid w:val="003A1898"/>
    <w:rsid w:val="003A413A"/>
    <w:rsid w:val="003A5B0D"/>
    <w:rsid w:val="003A5C7F"/>
    <w:rsid w:val="003B059A"/>
    <w:rsid w:val="003B2DCC"/>
    <w:rsid w:val="003B5F6E"/>
    <w:rsid w:val="003B72D4"/>
    <w:rsid w:val="003B7B26"/>
    <w:rsid w:val="003C3467"/>
    <w:rsid w:val="003D0E7E"/>
    <w:rsid w:val="003D30B9"/>
    <w:rsid w:val="003D3871"/>
    <w:rsid w:val="003D41E6"/>
    <w:rsid w:val="003D5020"/>
    <w:rsid w:val="003E342F"/>
    <w:rsid w:val="003E54A7"/>
    <w:rsid w:val="003F138A"/>
    <w:rsid w:val="003F2730"/>
    <w:rsid w:val="003F3EBA"/>
    <w:rsid w:val="003F685B"/>
    <w:rsid w:val="003F69C3"/>
    <w:rsid w:val="004036A6"/>
    <w:rsid w:val="004046F8"/>
    <w:rsid w:val="0040557E"/>
    <w:rsid w:val="00405768"/>
    <w:rsid w:val="00405EA4"/>
    <w:rsid w:val="004067F3"/>
    <w:rsid w:val="00413161"/>
    <w:rsid w:val="00414818"/>
    <w:rsid w:val="00414C80"/>
    <w:rsid w:val="0042118D"/>
    <w:rsid w:val="00421678"/>
    <w:rsid w:val="0042382B"/>
    <w:rsid w:val="00425392"/>
    <w:rsid w:val="004253A1"/>
    <w:rsid w:val="00425FE2"/>
    <w:rsid w:val="00432223"/>
    <w:rsid w:val="00433D4C"/>
    <w:rsid w:val="00435E6A"/>
    <w:rsid w:val="00441255"/>
    <w:rsid w:val="0044260D"/>
    <w:rsid w:val="004449AE"/>
    <w:rsid w:val="00445484"/>
    <w:rsid w:val="0044579C"/>
    <w:rsid w:val="00445D52"/>
    <w:rsid w:val="00445DFA"/>
    <w:rsid w:val="00445EF4"/>
    <w:rsid w:val="00451125"/>
    <w:rsid w:val="004529D6"/>
    <w:rsid w:val="00457B10"/>
    <w:rsid w:val="00463669"/>
    <w:rsid w:val="00463B90"/>
    <w:rsid w:val="00464989"/>
    <w:rsid w:val="00465160"/>
    <w:rsid w:val="00465FDF"/>
    <w:rsid w:val="00466198"/>
    <w:rsid w:val="00466CDF"/>
    <w:rsid w:val="00466F9E"/>
    <w:rsid w:val="00467701"/>
    <w:rsid w:val="0047043F"/>
    <w:rsid w:val="00470C18"/>
    <w:rsid w:val="0047334A"/>
    <w:rsid w:val="0048586E"/>
    <w:rsid w:val="00486B6C"/>
    <w:rsid w:val="00487FD3"/>
    <w:rsid w:val="00490732"/>
    <w:rsid w:val="00493F5C"/>
    <w:rsid w:val="00497278"/>
    <w:rsid w:val="004A2353"/>
    <w:rsid w:val="004A263E"/>
    <w:rsid w:val="004A3125"/>
    <w:rsid w:val="004A41A0"/>
    <w:rsid w:val="004A74E4"/>
    <w:rsid w:val="004B1F74"/>
    <w:rsid w:val="004B2E00"/>
    <w:rsid w:val="004B5F03"/>
    <w:rsid w:val="004B764F"/>
    <w:rsid w:val="004C0391"/>
    <w:rsid w:val="004C46CC"/>
    <w:rsid w:val="004D1679"/>
    <w:rsid w:val="004D56CE"/>
    <w:rsid w:val="004D64CB"/>
    <w:rsid w:val="004D6B88"/>
    <w:rsid w:val="004D70D6"/>
    <w:rsid w:val="004E06A4"/>
    <w:rsid w:val="004E1384"/>
    <w:rsid w:val="004E6650"/>
    <w:rsid w:val="004E7613"/>
    <w:rsid w:val="004F146E"/>
    <w:rsid w:val="004F14ED"/>
    <w:rsid w:val="004F641B"/>
    <w:rsid w:val="004F6C80"/>
    <w:rsid w:val="004F70DD"/>
    <w:rsid w:val="00501B40"/>
    <w:rsid w:val="005027F3"/>
    <w:rsid w:val="005029D1"/>
    <w:rsid w:val="005036B9"/>
    <w:rsid w:val="00503C7D"/>
    <w:rsid w:val="00511243"/>
    <w:rsid w:val="00511ACC"/>
    <w:rsid w:val="0051352D"/>
    <w:rsid w:val="00515999"/>
    <w:rsid w:val="00515AD3"/>
    <w:rsid w:val="00516D9E"/>
    <w:rsid w:val="005218E0"/>
    <w:rsid w:val="005233A4"/>
    <w:rsid w:val="00523F45"/>
    <w:rsid w:val="005261EC"/>
    <w:rsid w:val="0052659A"/>
    <w:rsid w:val="0053151D"/>
    <w:rsid w:val="00532590"/>
    <w:rsid w:val="00534F8D"/>
    <w:rsid w:val="00535159"/>
    <w:rsid w:val="00535507"/>
    <w:rsid w:val="005367CE"/>
    <w:rsid w:val="0053682C"/>
    <w:rsid w:val="00536C4A"/>
    <w:rsid w:val="00537155"/>
    <w:rsid w:val="0054075F"/>
    <w:rsid w:val="00540E17"/>
    <w:rsid w:val="0054247D"/>
    <w:rsid w:val="00543B62"/>
    <w:rsid w:val="00545F78"/>
    <w:rsid w:val="00546FE6"/>
    <w:rsid w:val="00547068"/>
    <w:rsid w:val="00552919"/>
    <w:rsid w:val="0055333F"/>
    <w:rsid w:val="0055448E"/>
    <w:rsid w:val="00555BE1"/>
    <w:rsid w:val="00556D77"/>
    <w:rsid w:val="005622D7"/>
    <w:rsid w:val="00564044"/>
    <w:rsid w:val="00564107"/>
    <w:rsid w:val="0056423E"/>
    <w:rsid w:val="00571009"/>
    <w:rsid w:val="005720FE"/>
    <w:rsid w:val="00573A52"/>
    <w:rsid w:val="00575CB5"/>
    <w:rsid w:val="00577313"/>
    <w:rsid w:val="00581A51"/>
    <w:rsid w:val="0058713E"/>
    <w:rsid w:val="0058791A"/>
    <w:rsid w:val="0059027F"/>
    <w:rsid w:val="00594F4C"/>
    <w:rsid w:val="005971D1"/>
    <w:rsid w:val="005971F8"/>
    <w:rsid w:val="00597B8A"/>
    <w:rsid w:val="005A08EB"/>
    <w:rsid w:val="005A4DBD"/>
    <w:rsid w:val="005A5BDB"/>
    <w:rsid w:val="005A61A4"/>
    <w:rsid w:val="005B0676"/>
    <w:rsid w:val="005B0CE1"/>
    <w:rsid w:val="005B1952"/>
    <w:rsid w:val="005B317F"/>
    <w:rsid w:val="005B3B7B"/>
    <w:rsid w:val="005B718D"/>
    <w:rsid w:val="005B7912"/>
    <w:rsid w:val="005B7B51"/>
    <w:rsid w:val="005C0B24"/>
    <w:rsid w:val="005C0FA9"/>
    <w:rsid w:val="005C2930"/>
    <w:rsid w:val="005C4A6E"/>
    <w:rsid w:val="005C61E6"/>
    <w:rsid w:val="005C7823"/>
    <w:rsid w:val="005C7D85"/>
    <w:rsid w:val="005D0AB0"/>
    <w:rsid w:val="005D2323"/>
    <w:rsid w:val="005D77DF"/>
    <w:rsid w:val="005E077B"/>
    <w:rsid w:val="005E73A4"/>
    <w:rsid w:val="005F20A7"/>
    <w:rsid w:val="005F242A"/>
    <w:rsid w:val="005F2CBE"/>
    <w:rsid w:val="005F3C08"/>
    <w:rsid w:val="005F3EFA"/>
    <w:rsid w:val="005F424F"/>
    <w:rsid w:val="005F607A"/>
    <w:rsid w:val="005F6169"/>
    <w:rsid w:val="005F6E4C"/>
    <w:rsid w:val="00602182"/>
    <w:rsid w:val="00604A11"/>
    <w:rsid w:val="00612F0B"/>
    <w:rsid w:val="006136CC"/>
    <w:rsid w:val="006138D2"/>
    <w:rsid w:val="00613B7E"/>
    <w:rsid w:val="006210E1"/>
    <w:rsid w:val="00621BC0"/>
    <w:rsid w:val="006234E7"/>
    <w:rsid w:val="006272B7"/>
    <w:rsid w:val="00627B69"/>
    <w:rsid w:val="00633CCB"/>
    <w:rsid w:val="00636D85"/>
    <w:rsid w:val="00642327"/>
    <w:rsid w:val="00642670"/>
    <w:rsid w:val="006464D2"/>
    <w:rsid w:val="006467D1"/>
    <w:rsid w:val="00646A2D"/>
    <w:rsid w:val="00646B2F"/>
    <w:rsid w:val="00647DEB"/>
    <w:rsid w:val="006512EE"/>
    <w:rsid w:val="00651AC2"/>
    <w:rsid w:val="00653BA5"/>
    <w:rsid w:val="006658C6"/>
    <w:rsid w:val="00670740"/>
    <w:rsid w:val="00670D2D"/>
    <w:rsid w:val="00671CA6"/>
    <w:rsid w:val="00672DC3"/>
    <w:rsid w:val="00676993"/>
    <w:rsid w:val="006803B8"/>
    <w:rsid w:val="006806B3"/>
    <w:rsid w:val="006815DF"/>
    <w:rsid w:val="00683A94"/>
    <w:rsid w:val="006851E1"/>
    <w:rsid w:val="00686343"/>
    <w:rsid w:val="006866EF"/>
    <w:rsid w:val="006903BB"/>
    <w:rsid w:val="0069356E"/>
    <w:rsid w:val="00693A0D"/>
    <w:rsid w:val="00694669"/>
    <w:rsid w:val="00695794"/>
    <w:rsid w:val="006A0F93"/>
    <w:rsid w:val="006A345E"/>
    <w:rsid w:val="006A4008"/>
    <w:rsid w:val="006B0915"/>
    <w:rsid w:val="006B0C01"/>
    <w:rsid w:val="006B21D0"/>
    <w:rsid w:val="006B606F"/>
    <w:rsid w:val="006C2251"/>
    <w:rsid w:val="006C298A"/>
    <w:rsid w:val="006C5121"/>
    <w:rsid w:val="006C55B1"/>
    <w:rsid w:val="006D1388"/>
    <w:rsid w:val="006D1820"/>
    <w:rsid w:val="006D1AF7"/>
    <w:rsid w:val="006D1B17"/>
    <w:rsid w:val="006D6C6C"/>
    <w:rsid w:val="006E0B5E"/>
    <w:rsid w:val="006E1264"/>
    <w:rsid w:val="006E3381"/>
    <w:rsid w:val="006E3F2E"/>
    <w:rsid w:val="006E46E2"/>
    <w:rsid w:val="006E4AF6"/>
    <w:rsid w:val="006F1297"/>
    <w:rsid w:val="006F2242"/>
    <w:rsid w:val="006F6417"/>
    <w:rsid w:val="00701650"/>
    <w:rsid w:val="00703D41"/>
    <w:rsid w:val="00703DC7"/>
    <w:rsid w:val="0071276D"/>
    <w:rsid w:val="007155EC"/>
    <w:rsid w:val="00723F5A"/>
    <w:rsid w:val="007243CC"/>
    <w:rsid w:val="007300CE"/>
    <w:rsid w:val="0073191E"/>
    <w:rsid w:val="00732913"/>
    <w:rsid w:val="00734801"/>
    <w:rsid w:val="00734838"/>
    <w:rsid w:val="00734CA2"/>
    <w:rsid w:val="00735F7D"/>
    <w:rsid w:val="0073709F"/>
    <w:rsid w:val="00737634"/>
    <w:rsid w:val="00740115"/>
    <w:rsid w:val="00742010"/>
    <w:rsid w:val="00742356"/>
    <w:rsid w:val="00743000"/>
    <w:rsid w:val="007441F5"/>
    <w:rsid w:val="00745B73"/>
    <w:rsid w:val="00745E7A"/>
    <w:rsid w:val="007503D6"/>
    <w:rsid w:val="007573AE"/>
    <w:rsid w:val="007609D2"/>
    <w:rsid w:val="00761E10"/>
    <w:rsid w:val="007620AB"/>
    <w:rsid w:val="0076274E"/>
    <w:rsid w:val="00763BEF"/>
    <w:rsid w:val="00764AD4"/>
    <w:rsid w:val="00770AD8"/>
    <w:rsid w:val="007711EB"/>
    <w:rsid w:val="007733DD"/>
    <w:rsid w:val="007740B7"/>
    <w:rsid w:val="00774C11"/>
    <w:rsid w:val="007806E3"/>
    <w:rsid w:val="00783BCE"/>
    <w:rsid w:val="007842CC"/>
    <w:rsid w:val="0078438E"/>
    <w:rsid w:val="007857BA"/>
    <w:rsid w:val="00785FA7"/>
    <w:rsid w:val="007900B8"/>
    <w:rsid w:val="00791B32"/>
    <w:rsid w:val="00793335"/>
    <w:rsid w:val="00793617"/>
    <w:rsid w:val="00795356"/>
    <w:rsid w:val="007A3028"/>
    <w:rsid w:val="007A39D7"/>
    <w:rsid w:val="007A410E"/>
    <w:rsid w:val="007A6981"/>
    <w:rsid w:val="007A71D0"/>
    <w:rsid w:val="007B174C"/>
    <w:rsid w:val="007B23D8"/>
    <w:rsid w:val="007B54D7"/>
    <w:rsid w:val="007B5910"/>
    <w:rsid w:val="007B633B"/>
    <w:rsid w:val="007B7787"/>
    <w:rsid w:val="007C3FFC"/>
    <w:rsid w:val="007C5045"/>
    <w:rsid w:val="007C510A"/>
    <w:rsid w:val="007C57F2"/>
    <w:rsid w:val="007C71C3"/>
    <w:rsid w:val="007C729E"/>
    <w:rsid w:val="007D0469"/>
    <w:rsid w:val="007D1783"/>
    <w:rsid w:val="007D35A6"/>
    <w:rsid w:val="007D4323"/>
    <w:rsid w:val="007D4FE0"/>
    <w:rsid w:val="007E4F47"/>
    <w:rsid w:val="007F3F72"/>
    <w:rsid w:val="007F57B5"/>
    <w:rsid w:val="007F584F"/>
    <w:rsid w:val="007F77D4"/>
    <w:rsid w:val="008012C1"/>
    <w:rsid w:val="008019E6"/>
    <w:rsid w:val="00802901"/>
    <w:rsid w:val="008029FE"/>
    <w:rsid w:val="00806924"/>
    <w:rsid w:val="00810A44"/>
    <w:rsid w:val="008116FB"/>
    <w:rsid w:val="00816E31"/>
    <w:rsid w:val="00817B22"/>
    <w:rsid w:val="00822694"/>
    <w:rsid w:val="00823472"/>
    <w:rsid w:val="008263EC"/>
    <w:rsid w:val="00827566"/>
    <w:rsid w:val="00827CFC"/>
    <w:rsid w:val="008331BA"/>
    <w:rsid w:val="008332E3"/>
    <w:rsid w:val="00833995"/>
    <w:rsid w:val="00833A15"/>
    <w:rsid w:val="008344BD"/>
    <w:rsid w:val="008347B7"/>
    <w:rsid w:val="00834849"/>
    <w:rsid w:val="00834C09"/>
    <w:rsid w:val="008354BA"/>
    <w:rsid w:val="00843623"/>
    <w:rsid w:val="008453B2"/>
    <w:rsid w:val="00850CD3"/>
    <w:rsid w:val="00851C0C"/>
    <w:rsid w:val="008539AD"/>
    <w:rsid w:val="00854A57"/>
    <w:rsid w:val="008555CC"/>
    <w:rsid w:val="008576E2"/>
    <w:rsid w:val="008639D3"/>
    <w:rsid w:val="00867DF1"/>
    <w:rsid w:val="00871516"/>
    <w:rsid w:val="0087463B"/>
    <w:rsid w:val="00874F72"/>
    <w:rsid w:val="00875FAF"/>
    <w:rsid w:val="008803CC"/>
    <w:rsid w:val="00887B01"/>
    <w:rsid w:val="00891AA2"/>
    <w:rsid w:val="008953E5"/>
    <w:rsid w:val="00896316"/>
    <w:rsid w:val="008A342D"/>
    <w:rsid w:val="008A396F"/>
    <w:rsid w:val="008A7988"/>
    <w:rsid w:val="008A7FD6"/>
    <w:rsid w:val="008B0B0C"/>
    <w:rsid w:val="008B41B3"/>
    <w:rsid w:val="008B4DBB"/>
    <w:rsid w:val="008B50DA"/>
    <w:rsid w:val="008B5B8C"/>
    <w:rsid w:val="008B6C25"/>
    <w:rsid w:val="008C0ADC"/>
    <w:rsid w:val="008C2159"/>
    <w:rsid w:val="008C2ABD"/>
    <w:rsid w:val="008C4204"/>
    <w:rsid w:val="008D1175"/>
    <w:rsid w:val="008D19B4"/>
    <w:rsid w:val="008D3B0E"/>
    <w:rsid w:val="008D488C"/>
    <w:rsid w:val="008E1E58"/>
    <w:rsid w:val="008E577D"/>
    <w:rsid w:val="008E699F"/>
    <w:rsid w:val="008F0092"/>
    <w:rsid w:val="008F0E8A"/>
    <w:rsid w:val="008F24ED"/>
    <w:rsid w:val="008F44D0"/>
    <w:rsid w:val="008F6BF5"/>
    <w:rsid w:val="00902BB1"/>
    <w:rsid w:val="00903E54"/>
    <w:rsid w:val="00904505"/>
    <w:rsid w:val="00904D95"/>
    <w:rsid w:val="00905006"/>
    <w:rsid w:val="00905CE6"/>
    <w:rsid w:val="009107D5"/>
    <w:rsid w:val="009133B4"/>
    <w:rsid w:val="00914367"/>
    <w:rsid w:val="00914A33"/>
    <w:rsid w:val="00914FBF"/>
    <w:rsid w:val="009159F7"/>
    <w:rsid w:val="00916D54"/>
    <w:rsid w:val="00921D8B"/>
    <w:rsid w:val="00921E88"/>
    <w:rsid w:val="009221CA"/>
    <w:rsid w:val="00922FDC"/>
    <w:rsid w:val="0092431F"/>
    <w:rsid w:val="009302F3"/>
    <w:rsid w:val="00931295"/>
    <w:rsid w:val="009318A1"/>
    <w:rsid w:val="00931B8F"/>
    <w:rsid w:val="00936337"/>
    <w:rsid w:val="00936667"/>
    <w:rsid w:val="009400E0"/>
    <w:rsid w:val="00940F57"/>
    <w:rsid w:val="00943A77"/>
    <w:rsid w:val="00944AB9"/>
    <w:rsid w:val="00947878"/>
    <w:rsid w:val="0095298A"/>
    <w:rsid w:val="00954380"/>
    <w:rsid w:val="00956201"/>
    <w:rsid w:val="009579ED"/>
    <w:rsid w:val="00962EE8"/>
    <w:rsid w:val="00964150"/>
    <w:rsid w:val="00964765"/>
    <w:rsid w:val="00964C58"/>
    <w:rsid w:val="009677FE"/>
    <w:rsid w:val="009711FA"/>
    <w:rsid w:val="00973439"/>
    <w:rsid w:val="0097460C"/>
    <w:rsid w:val="00975940"/>
    <w:rsid w:val="00975FB5"/>
    <w:rsid w:val="00982197"/>
    <w:rsid w:val="009866D7"/>
    <w:rsid w:val="009908B7"/>
    <w:rsid w:val="00992C0F"/>
    <w:rsid w:val="00992E69"/>
    <w:rsid w:val="00996A0C"/>
    <w:rsid w:val="00996C35"/>
    <w:rsid w:val="009A2D19"/>
    <w:rsid w:val="009A4A9D"/>
    <w:rsid w:val="009A5AED"/>
    <w:rsid w:val="009A7E95"/>
    <w:rsid w:val="009B1E8C"/>
    <w:rsid w:val="009B6D1A"/>
    <w:rsid w:val="009C0536"/>
    <w:rsid w:val="009C30DA"/>
    <w:rsid w:val="009C3F3F"/>
    <w:rsid w:val="009C5239"/>
    <w:rsid w:val="009C750D"/>
    <w:rsid w:val="009D1DDA"/>
    <w:rsid w:val="009D3EE2"/>
    <w:rsid w:val="009D641F"/>
    <w:rsid w:val="009D69BB"/>
    <w:rsid w:val="009D69D2"/>
    <w:rsid w:val="009D6A6A"/>
    <w:rsid w:val="009D762A"/>
    <w:rsid w:val="009E1A8F"/>
    <w:rsid w:val="009E3C26"/>
    <w:rsid w:val="009E4DED"/>
    <w:rsid w:val="009E7560"/>
    <w:rsid w:val="009F06AD"/>
    <w:rsid w:val="009F1974"/>
    <w:rsid w:val="009F24DE"/>
    <w:rsid w:val="009F2C55"/>
    <w:rsid w:val="009F2DAF"/>
    <w:rsid w:val="009F42D9"/>
    <w:rsid w:val="009F45AB"/>
    <w:rsid w:val="009F4973"/>
    <w:rsid w:val="009F5E9F"/>
    <w:rsid w:val="009F7BA5"/>
    <w:rsid w:val="00A024E1"/>
    <w:rsid w:val="00A05863"/>
    <w:rsid w:val="00A10E05"/>
    <w:rsid w:val="00A11402"/>
    <w:rsid w:val="00A129FE"/>
    <w:rsid w:val="00A14984"/>
    <w:rsid w:val="00A16BBE"/>
    <w:rsid w:val="00A17A43"/>
    <w:rsid w:val="00A202A4"/>
    <w:rsid w:val="00A20D99"/>
    <w:rsid w:val="00A25D6B"/>
    <w:rsid w:val="00A30617"/>
    <w:rsid w:val="00A328E8"/>
    <w:rsid w:val="00A3472E"/>
    <w:rsid w:val="00A36A78"/>
    <w:rsid w:val="00A36EB0"/>
    <w:rsid w:val="00A40B72"/>
    <w:rsid w:val="00A41F2A"/>
    <w:rsid w:val="00A427D5"/>
    <w:rsid w:val="00A470C4"/>
    <w:rsid w:val="00A47F79"/>
    <w:rsid w:val="00A511DC"/>
    <w:rsid w:val="00A51232"/>
    <w:rsid w:val="00A56161"/>
    <w:rsid w:val="00A579D9"/>
    <w:rsid w:val="00A60D62"/>
    <w:rsid w:val="00A6216E"/>
    <w:rsid w:val="00A62CC4"/>
    <w:rsid w:val="00A63ED5"/>
    <w:rsid w:val="00A65B15"/>
    <w:rsid w:val="00A6668D"/>
    <w:rsid w:val="00A66D50"/>
    <w:rsid w:val="00A67A03"/>
    <w:rsid w:val="00A70567"/>
    <w:rsid w:val="00A73F6A"/>
    <w:rsid w:val="00A74F64"/>
    <w:rsid w:val="00A751A9"/>
    <w:rsid w:val="00A82BAB"/>
    <w:rsid w:val="00A84EE1"/>
    <w:rsid w:val="00A84FE1"/>
    <w:rsid w:val="00A90B99"/>
    <w:rsid w:val="00A930C7"/>
    <w:rsid w:val="00A936C6"/>
    <w:rsid w:val="00A94453"/>
    <w:rsid w:val="00AA0679"/>
    <w:rsid w:val="00AA0BE1"/>
    <w:rsid w:val="00AA18E2"/>
    <w:rsid w:val="00AA2216"/>
    <w:rsid w:val="00AA4338"/>
    <w:rsid w:val="00AA4488"/>
    <w:rsid w:val="00AB235F"/>
    <w:rsid w:val="00AB253D"/>
    <w:rsid w:val="00AB531E"/>
    <w:rsid w:val="00AB5A19"/>
    <w:rsid w:val="00AB5F8D"/>
    <w:rsid w:val="00AB6A3E"/>
    <w:rsid w:val="00AC2689"/>
    <w:rsid w:val="00AC2BA7"/>
    <w:rsid w:val="00AC4414"/>
    <w:rsid w:val="00AC5DB2"/>
    <w:rsid w:val="00AC7A99"/>
    <w:rsid w:val="00AD2782"/>
    <w:rsid w:val="00AD6DE4"/>
    <w:rsid w:val="00AE026C"/>
    <w:rsid w:val="00AE07E2"/>
    <w:rsid w:val="00AE0A71"/>
    <w:rsid w:val="00AE0CFE"/>
    <w:rsid w:val="00AE3D03"/>
    <w:rsid w:val="00AE7F52"/>
    <w:rsid w:val="00AF6694"/>
    <w:rsid w:val="00AF69AB"/>
    <w:rsid w:val="00B02E50"/>
    <w:rsid w:val="00B03C2A"/>
    <w:rsid w:val="00B11D22"/>
    <w:rsid w:val="00B15455"/>
    <w:rsid w:val="00B17CDF"/>
    <w:rsid w:val="00B21660"/>
    <w:rsid w:val="00B226F0"/>
    <w:rsid w:val="00B226F2"/>
    <w:rsid w:val="00B23054"/>
    <w:rsid w:val="00B23B12"/>
    <w:rsid w:val="00B24A32"/>
    <w:rsid w:val="00B25BB8"/>
    <w:rsid w:val="00B260BA"/>
    <w:rsid w:val="00B279BB"/>
    <w:rsid w:val="00B30C8F"/>
    <w:rsid w:val="00B31DE6"/>
    <w:rsid w:val="00B329B4"/>
    <w:rsid w:val="00B357ED"/>
    <w:rsid w:val="00B35FBB"/>
    <w:rsid w:val="00B41B03"/>
    <w:rsid w:val="00B42682"/>
    <w:rsid w:val="00B436C0"/>
    <w:rsid w:val="00B444C9"/>
    <w:rsid w:val="00B472FE"/>
    <w:rsid w:val="00B513D5"/>
    <w:rsid w:val="00B52718"/>
    <w:rsid w:val="00B5327B"/>
    <w:rsid w:val="00B55B8F"/>
    <w:rsid w:val="00B62407"/>
    <w:rsid w:val="00B6317A"/>
    <w:rsid w:val="00B64417"/>
    <w:rsid w:val="00B660BE"/>
    <w:rsid w:val="00B66576"/>
    <w:rsid w:val="00B7039F"/>
    <w:rsid w:val="00B70C73"/>
    <w:rsid w:val="00B70F82"/>
    <w:rsid w:val="00B71458"/>
    <w:rsid w:val="00B71EC9"/>
    <w:rsid w:val="00B7246A"/>
    <w:rsid w:val="00B724CF"/>
    <w:rsid w:val="00B7411E"/>
    <w:rsid w:val="00B74802"/>
    <w:rsid w:val="00B750C3"/>
    <w:rsid w:val="00B75720"/>
    <w:rsid w:val="00B764F1"/>
    <w:rsid w:val="00B7653A"/>
    <w:rsid w:val="00B76C4D"/>
    <w:rsid w:val="00B800B5"/>
    <w:rsid w:val="00B8085C"/>
    <w:rsid w:val="00B81CB9"/>
    <w:rsid w:val="00B81E6B"/>
    <w:rsid w:val="00B841BA"/>
    <w:rsid w:val="00B85980"/>
    <w:rsid w:val="00B94342"/>
    <w:rsid w:val="00B95503"/>
    <w:rsid w:val="00B95BF0"/>
    <w:rsid w:val="00B95C19"/>
    <w:rsid w:val="00BA04D5"/>
    <w:rsid w:val="00BA13DE"/>
    <w:rsid w:val="00BA1596"/>
    <w:rsid w:val="00BA2297"/>
    <w:rsid w:val="00BA3BB8"/>
    <w:rsid w:val="00BA4D6B"/>
    <w:rsid w:val="00BA56D0"/>
    <w:rsid w:val="00BA673F"/>
    <w:rsid w:val="00BA7791"/>
    <w:rsid w:val="00BA7AA0"/>
    <w:rsid w:val="00BB37BF"/>
    <w:rsid w:val="00BB3B5E"/>
    <w:rsid w:val="00BB4F5B"/>
    <w:rsid w:val="00BB5CAC"/>
    <w:rsid w:val="00BC1445"/>
    <w:rsid w:val="00BC413D"/>
    <w:rsid w:val="00BC4847"/>
    <w:rsid w:val="00BC4868"/>
    <w:rsid w:val="00BC6AC4"/>
    <w:rsid w:val="00BC6CB6"/>
    <w:rsid w:val="00BD13A3"/>
    <w:rsid w:val="00BD1CE7"/>
    <w:rsid w:val="00BD3457"/>
    <w:rsid w:val="00BD46E7"/>
    <w:rsid w:val="00BD6420"/>
    <w:rsid w:val="00BD6BB7"/>
    <w:rsid w:val="00BD7A08"/>
    <w:rsid w:val="00BE29A6"/>
    <w:rsid w:val="00BE5257"/>
    <w:rsid w:val="00BE54F7"/>
    <w:rsid w:val="00BE6A79"/>
    <w:rsid w:val="00BF45B4"/>
    <w:rsid w:val="00BF59F2"/>
    <w:rsid w:val="00C00677"/>
    <w:rsid w:val="00C00DD7"/>
    <w:rsid w:val="00C01A8B"/>
    <w:rsid w:val="00C026D0"/>
    <w:rsid w:val="00C03077"/>
    <w:rsid w:val="00C0345F"/>
    <w:rsid w:val="00C13143"/>
    <w:rsid w:val="00C144B7"/>
    <w:rsid w:val="00C16444"/>
    <w:rsid w:val="00C21B3A"/>
    <w:rsid w:val="00C23AC4"/>
    <w:rsid w:val="00C23F29"/>
    <w:rsid w:val="00C24F07"/>
    <w:rsid w:val="00C30108"/>
    <w:rsid w:val="00C32063"/>
    <w:rsid w:val="00C33262"/>
    <w:rsid w:val="00C35795"/>
    <w:rsid w:val="00C35BAD"/>
    <w:rsid w:val="00C36DAD"/>
    <w:rsid w:val="00C4033C"/>
    <w:rsid w:val="00C44BA8"/>
    <w:rsid w:val="00C53D35"/>
    <w:rsid w:val="00C54EBE"/>
    <w:rsid w:val="00C56C16"/>
    <w:rsid w:val="00C60413"/>
    <w:rsid w:val="00C6244B"/>
    <w:rsid w:val="00C6543D"/>
    <w:rsid w:val="00C6562E"/>
    <w:rsid w:val="00C6681B"/>
    <w:rsid w:val="00C70943"/>
    <w:rsid w:val="00C715B6"/>
    <w:rsid w:val="00C7265F"/>
    <w:rsid w:val="00C733D8"/>
    <w:rsid w:val="00C75E1A"/>
    <w:rsid w:val="00C7742B"/>
    <w:rsid w:val="00C7791E"/>
    <w:rsid w:val="00C801D7"/>
    <w:rsid w:val="00C806C1"/>
    <w:rsid w:val="00C82184"/>
    <w:rsid w:val="00C83629"/>
    <w:rsid w:val="00C8474D"/>
    <w:rsid w:val="00C86B59"/>
    <w:rsid w:val="00C90FE4"/>
    <w:rsid w:val="00C9233A"/>
    <w:rsid w:val="00C92454"/>
    <w:rsid w:val="00C93210"/>
    <w:rsid w:val="00C95BB9"/>
    <w:rsid w:val="00C967AF"/>
    <w:rsid w:val="00C97B9A"/>
    <w:rsid w:val="00C97BAE"/>
    <w:rsid w:val="00CA2291"/>
    <w:rsid w:val="00CA2AED"/>
    <w:rsid w:val="00CA328A"/>
    <w:rsid w:val="00CA42BB"/>
    <w:rsid w:val="00CA50E0"/>
    <w:rsid w:val="00CA68AC"/>
    <w:rsid w:val="00CA68F0"/>
    <w:rsid w:val="00CA6C50"/>
    <w:rsid w:val="00CB060E"/>
    <w:rsid w:val="00CB47F4"/>
    <w:rsid w:val="00CC0E69"/>
    <w:rsid w:val="00CC2683"/>
    <w:rsid w:val="00CC2EAC"/>
    <w:rsid w:val="00CC2FE6"/>
    <w:rsid w:val="00CC3D94"/>
    <w:rsid w:val="00CC3DD1"/>
    <w:rsid w:val="00CC466A"/>
    <w:rsid w:val="00CC5026"/>
    <w:rsid w:val="00CC6E4C"/>
    <w:rsid w:val="00CC7D12"/>
    <w:rsid w:val="00CD24A4"/>
    <w:rsid w:val="00CD3131"/>
    <w:rsid w:val="00CD3582"/>
    <w:rsid w:val="00CD3F9A"/>
    <w:rsid w:val="00CD3FE4"/>
    <w:rsid w:val="00CD4CD9"/>
    <w:rsid w:val="00CD5742"/>
    <w:rsid w:val="00CD5DE7"/>
    <w:rsid w:val="00CD7B4F"/>
    <w:rsid w:val="00CE2ADF"/>
    <w:rsid w:val="00CE3EB6"/>
    <w:rsid w:val="00CE42C6"/>
    <w:rsid w:val="00CE7CDC"/>
    <w:rsid w:val="00CF04B6"/>
    <w:rsid w:val="00CF0CB1"/>
    <w:rsid w:val="00CF1592"/>
    <w:rsid w:val="00CF16DE"/>
    <w:rsid w:val="00CF3800"/>
    <w:rsid w:val="00CF5B8A"/>
    <w:rsid w:val="00CF6756"/>
    <w:rsid w:val="00CF76D8"/>
    <w:rsid w:val="00D01865"/>
    <w:rsid w:val="00D027B1"/>
    <w:rsid w:val="00D069C2"/>
    <w:rsid w:val="00D11CF8"/>
    <w:rsid w:val="00D13511"/>
    <w:rsid w:val="00D167DE"/>
    <w:rsid w:val="00D17DFB"/>
    <w:rsid w:val="00D21712"/>
    <w:rsid w:val="00D21BC7"/>
    <w:rsid w:val="00D25CB9"/>
    <w:rsid w:val="00D27047"/>
    <w:rsid w:val="00D33093"/>
    <w:rsid w:val="00D33B74"/>
    <w:rsid w:val="00D33E4E"/>
    <w:rsid w:val="00D35930"/>
    <w:rsid w:val="00D35E30"/>
    <w:rsid w:val="00D367E8"/>
    <w:rsid w:val="00D425D8"/>
    <w:rsid w:val="00D46CA5"/>
    <w:rsid w:val="00D470F6"/>
    <w:rsid w:val="00D4728E"/>
    <w:rsid w:val="00D506C2"/>
    <w:rsid w:val="00D5181C"/>
    <w:rsid w:val="00D53C10"/>
    <w:rsid w:val="00D53E52"/>
    <w:rsid w:val="00D5536A"/>
    <w:rsid w:val="00D6225D"/>
    <w:rsid w:val="00D63539"/>
    <w:rsid w:val="00D70FFD"/>
    <w:rsid w:val="00D74B6D"/>
    <w:rsid w:val="00D74C53"/>
    <w:rsid w:val="00D76165"/>
    <w:rsid w:val="00D77514"/>
    <w:rsid w:val="00D93A04"/>
    <w:rsid w:val="00D960C1"/>
    <w:rsid w:val="00D96A25"/>
    <w:rsid w:val="00D979E4"/>
    <w:rsid w:val="00DA179A"/>
    <w:rsid w:val="00DA3065"/>
    <w:rsid w:val="00DA4CF5"/>
    <w:rsid w:val="00DA79F3"/>
    <w:rsid w:val="00DA7D0F"/>
    <w:rsid w:val="00DB00AC"/>
    <w:rsid w:val="00DB2BBC"/>
    <w:rsid w:val="00DB7505"/>
    <w:rsid w:val="00DC0072"/>
    <w:rsid w:val="00DC0C27"/>
    <w:rsid w:val="00DC4DE3"/>
    <w:rsid w:val="00DD2052"/>
    <w:rsid w:val="00DD7FE0"/>
    <w:rsid w:val="00DD7FF9"/>
    <w:rsid w:val="00DE1F06"/>
    <w:rsid w:val="00DE34D5"/>
    <w:rsid w:val="00DE38C0"/>
    <w:rsid w:val="00DE5A5E"/>
    <w:rsid w:val="00DE7015"/>
    <w:rsid w:val="00DF2588"/>
    <w:rsid w:val="00DF51DC"/>
    <w:rsid w:val="00DF604D"/>
    <w:rsid w:val="00DF64C3"/>
    <w:rsid w:val="00DF6C22"/>
    <w:rsid w:val="00DF6FC8"/>
    <w:rsid w:val="00E01C6B"/>
    <w:rsid w:val="00E0412D"/>
    <w:rsid w:val="00E049EA"/>
    <w:rsid w:val="00E04FD3"/>
    <w:rsid w:val="00E11524"/>
    <w:rsid w:val="00E116D4"/>
    <w:rsid w:val="00E13429"/>
    <w:rsid w:val="00E135C9"/>
    <w:rsid w:val="00E1425D"/>
    <w:rsid w:val="00E1455D"/>
    <w:rsid w:val="00E213C0"/>
    <w:rsid w:val="00E22AA3"/>
    <w:rsid w:val="00E2303B"/>
    <w:rsid w:val="00E241C4"/>
    <w:rsid w:val="00E25E03"/>
    <w:rsid w:val="00E260CF"/>
    <w:rsid w:val="00E30EF9"/>
    <w:rsid w:val="00E32540"/>
    <w:rsid w:val="00E325D1"/>
    <w:rsid w:val="00E33FFF"/>
    <w:rsid w:val="00E378CD"/>
    <w:rsid w:val="00E4114C"/>
    <w:rsid w:val="00E411D4"/>
    <w:rsid w:val="00E41F7D"/>
    <w:rsid w:val="00E42564"/>
    <w:rsid w:val="00E42FF7"/>
    <w:rsid w:val="00E46E04"/>
    <w:rsid w:val="00E508FA"/>
    <w:rsid w:val="00E50C65"/>
    <w:rsid w:val="00E54DAF"/>
    <w:rsid w:val="00E61402"/>
    <w:rsid w:val="00E61DA5"/>
    <w:rsid w:val="00E633F4"/>
    <w:rsid w:val="00E66C04"/>
    <w:rsid w:val="00E67845"/>
    <w:rsid w:val="00E73860"/>
    <w:rsid w:val="00E75387"/>
    <w:rsid w:val="00E76AF8"/>
    <w:rsid w:val="00E812FA"/>
    <w:rsid w:val="00E825B3"/>
    <w:rsid w:val="00E82EAF"/>
    <w:rsid w:val="00E83C38"/>
    <w:rsid w:val="00E84094"/>
    <w:rsid w:val="00E8444C"/>
    <w:rsid w:val="00E847CF"/>
    <w:rsid w:val="00E875D3"/>
    <w:rsid w:val="00E964DE"/>
    <w:rsid w:val="00E96A8A"/>
    <w:rsid w:val="00E96F9A"/>
    <w:rsid w:val="00EA0ACA"/>
    <w:rsid w:val="00EA0D44"/>
    <w:rsid w:val="00EA2143"/>
    <w:rsid w:val="00EA281F"/>
    <w:rsid w:val="00EA5815"/>
    <w:rsid w:val="00EA6E06"/>
    <w:rsid w:val="00EA7EB3"/>
    <w:rsid w:val="00EB2632"/>
    <w:rsid w:val="00EB279B"/>
    <w:rsid w:val="00EB2E56"/>
    <w:rsid w:val="00EB3D25"/>
    <w:rsid w:val="00EB42A8"/>
    <w:rsid w:val="00EB4F10"/>
    <w:rsid w:val="00EC02C3"/>
    <w:rsid w:val="00EC0D6C"/>
    <w:rsid w:val="00EC48C1"/>
    <w:rsid w:val="00EC4E13"/>
    <w:rsid w:val="00EC53CD"/>
    <w:rsid w:val="00EC5CE8"/>
    <w:rsid w:val="00ED3BFC"/>
    <w:rsid w:val="00ED3F01"/>
    <w:rsid w:val="00ED47DC"/>
    <w:rsid w:val="00ED5B2B"/>
    <w:rsid w:val="00ED5BAB"/>
    <w:rsid w:val="00ED7803"/>
    <w:rsid w:val="00EE03B0"/>
    <w:rsid w:val="00EE18B9"/>
    <w:rsid w:val="00EE1FC4"/>
    <w:rsid w:val="00EE3641"/>
    <w:rsid w:val="00EE47AA"/>
    <w:rsid w:val="00EE505B"/>
    <w:rsid w:val="00EE7BD5"/>
    <w:rsid w:val="00EE7FA6"/>
    <w:rsid w:val="00EF12AB"/>
    <w:rsid w:val="00EF4143"/>
    <w:rsid w:val="00EF5783"/>
    <w:rsid w:val="00F0234E"/>
    <w:rsid w:val="00F0300D"/>
    <w:rsid w:val="00F0490A"/>
    <w:rsid w:val="00F06576"/>
    <w:rsid w:val="00F0677B"/>
    <w:rsid w:val="00F101B9"/>
    <w:rsid w:val="00F10A13"/>
    <w:rsid w:val="00F10CDE"/>
    <w:rsid w:val="00F14E92"/>
    <w:rsid w:val="00F17576"/>
    <w:rsid w:val="00F20DE5"/>
    <w:rsid w:val="00F20F32"/>
    <w:rsid w:val="00F21BAB"/>
    <w:rsid w:val="00F22712"/>
    <w:rsid w:val="00F22F55"/>
    <w:rsid w:val="00F2317F"/>
    <w:rsid w:val="00F26159"/>
    <w:rsid w:val="00F27DAC"/>
    <w:rsid w:val="00F351D5"/>
    <w:rsid w:val="00F37837"/>
    <w:rsid w:val="00F37D79"/>
    <w:rsid w:val="00F40206"/>
    <w:rsid w:val="00F40442"/>
    <w:rsid w:val="00F4127D"/>
    <w:rsid w:val="00F41876"/>
    <w:rsid w:val="00F43D93"/>
    <w:rsid w:val="00F45F8D"/>
    <w:rsid w:val="00F53D78"/>
    <w:rsid w:val="00F546AD"/>
    <w:rsid w:val="00F55114"/>
    <w:rsid w:val="00F553EE"/>
    <w:rsid w:val="00F55DE9"/>
    <w:rsid w:val="00F5688F"/>
    <w:rsid w:val="00F56B32"/>
    <w:rsid w:val="00F572EE"/>
    <w:rsid w:val="00F577A4"/>
    <w:rsid w:val="00F6095F"/>
    <w:rsid w:val="00F63E8C"/>
    <w:rsid w:val="00F64ACC"/>
    <w:rsid w:val="00F6666D"/>
    <w:rsid w:val="00F7078B"/>
    <w:rsid w:val="00F707FF"/>
    <w:rsid w:val="00F71E48"/>
    <w:rsid w:val="00F72FBF"/>
    <w:rsid w:val="00F739F3"/>
    <w:rsid w:val="00F74661"/>
    <w:rsid w:val="00F77020"/>
    <w:rsid w:val="00F8048D"/>
    <w:rsid w:val="00F805DF"/>
    <w:rsid w:val="00F8088C"/>
    <w:rsid w:val="00F84EE7"/>
    <w:rsid w:val="00F91C22"/>
    <w:rsid w:val="00F922CE"/>
    <w:rsid w:val="00F95BC4"/>
    <w:rsid w:val="00FB3C3B"/>
    <w:rsid w:val="00FB4420"/>
    <w:rsid w:val="00FB505E"/>
    <w:rsid w:val="00FB6A3A"/>
    <w:rsid w:val="00FB6B4F"/>
    <w:rsid w:val="00FB7487"/>
    <w:rsid w:val="00FC05C1"/>
    <w:rsid w:val="00FC1E6B"/>
    <w:rsid w:val="00FC66ED"/>
    <w:rsid w:val="00FC6CB4"/>
    <w:rsid w:val="00FD0650"/>
    <w:rsid w:val="00FD3329"/>
    <w:rsid w:val="00FD7088"/>
    <w:rsid w:val="00FE4755"/>
    <w:rsid w:val="00FE5263"/>
    <w:rsid w:val="00FE5F22"/>
    <w:rsid w:val="00FE7526"/>
    <w:rsid w:val="00FF40C7"/>
    <w:rsid w:val="00FF4B00"/>
    <w:rsid w:val="00FF7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F89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B426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EE7FA6"/>
    <w:rPr>
      <w:color w:val="0000D4"/>
      <w:u w:val="single"/>
    </w:rPr>
  </w:style>
  <w:style w:type="character" w:styleId="Hipervnculovisitado">
    <w:name w:val="FollowedHyperlink"/>
    <w:basedOn w:val="Fuentedeprrafopredeter"/>
    <w:uiPriority w:val="99"/>
    <w:rsid w:val="00EE7FA6"/>
    <w:rPr>
      <w:color w:val="4600A5"/>
      <w:u w:val="single"/>
    </w:rPr>
  </w:style>
  <w:style w:type="paragraph" w:customStyle="1" w:styleId="font5">
    <w:name w:val="font5"/>
    <w:basedOn w:val="Normal"/>
    <w:rsid w:val="00EE7FA6"/>
    <w:pPr>
      <w:spacing w:beforeLines="1" w:afterLines="1" w:line="240" w:lineRule="auto"/>
    </w:pPr>
    <w:rPr>
      <w:rFonts w:ascii="Verdana" w:hAnsi="Verdana"/>
      <w:sz w:val="20"/>
      <w:szCs w:val="20"/>
      <w:lang w:val="es-ES_tradnl"/>
    </w:rPr>
  </w:style>
  <w:style w:type="paragraph" w:customStyle="1" w:styleId="font6">
    <w:name w:val="font6"/>
    <w:basedOn w:val="Normal"/>
    <w:rsid w:val="00EE7FA6"/>
    <w:pPr>
      <w:spacing w:beforeLines="1" w:afterLines="1" w:line="240" w:lineRule="auto"/>
    </w:pPr>
    <w:rPr>
      <w:rFonts w:ascii="Verdana" w:hAnsi="Verdana"/>
      <w:sz w:val="16"/>
      <w:szCs w:val="16"/>
      <w:lang w:val="es-ES_tradnl"/>
    </w:rPr>
  </w:style>
  <w:style w:type="paragraph" w:customStyle="1" w:styleId="xl25">
    <w:name w:val="xl25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6">
    <w:name w:val="xl26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7">
    <w:name w:val="xl27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8">
    <w:name w:val="xl28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i/>
      <w:iCs/>
      <w:sz w:val="20"/>
      <w:szCs w:val="20"/>
      <w:lang w:val="es-ES_tradnl"/>
    </w:rPr>
  </w:style>
  <w:style w:type="paragraph" w:customStyle="1" w:styleId="xl29">
    <w:name w:val="xl29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30">
    <w:name w:val="xl30"/>
    <w:basedOn w:val="Normal"/>
    <w:rsid w:val="00EE7FA6"/>
    <w:pPr>
      <w:spacing w:beforeLines="1" w:afterLines="1" w:line="240" w:lineRule="auto"/>
    </w:pPr>
    <w:rPr>
      <w:rFonts w:ascii="Times New Roman" w:hAnsi="Times New Roman"/>
      <w:sz w:val="20"/>
      <w:szCs w:val="20"/>
      <w:lang w:val="es-ES_tradnl"/>
    </w:rPr>
  </w:style>
  <w:style w:type="paragraph" w:customStyle="1" w:styleId="xl31">
    <w:name w:val="xl31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4">
    <w:name w:val="xl24"/>
    <w:basedOn w:val="Normal"/>
    <w:rsid w:val="001F780F"/>
    <w:pPr>
      <w:spacing w:beforeLines="1" w:afterLines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B426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EE7FA6"/>
    <w:rPr>
      <w:color w:val="0000D4"/>
      <w:u w:val="single"/>
    </w:rPr>
  </w:style>
  <w:style w:type="character" w:styleId="Hipervnculovisitado">
    <w:name w:val="FollowedHyperlink"/>
    <w:basedOn w:val="Fuentedeprrafopredeter"/>
    <w:uiPriority w:val="99"/>
    <w:rsid w:val="00EE7FA6"/>
    <w:rPr>
      <w:color w:val="4600A5"/>
      <w:u w:val="single"/>
    </w:rPr>
  </w:style>
  <w:style w:type="paragraph" w:customStyle="1" w:styleId="font5">
    <w:name w:val="font5"/>
    <w:basedOn w:val="Normal"/>
    <w:rsid w:val="00EE7FA6"/>
    <w:pPr>
      <w:spacing w:beforeLines="1" w:afterLines="1" w:line="240" w:lineRule="auto"/>
    </w:pPr>
    <w:rPr>
      <w:rFonts w:ascii="Verdana" w:hAnsi="Verdana"/>
      <w:sz w:val="20"/>
      <w:szCs w:val="20"/>
      <w:lang w:val="es-ES_tradnl"/>
    </w:rPr>
  </w:style>
  <w:style w:type="paragraph" w:customStyle="1" w:styleId="font6">
    <w:name w:val="font6"/>
    <w:basedOn w:val="Normal"/>
    <w:rsid w:val="00EE7FA6"/>
    <w:pPr>
      <w:spacing w:beforeLines="1" w:afterLines="1" w:line="240" w:lineRule="auto"/>
    </w:pPr>
    <w:rPr>
      <w:rFonts w:ascii="Verdana" w:hAnsi="Verdana"/>
      <w:sz w:val="16"/>
      <w:szCs w:val="16"/>
      <w:lang w:val="es-ES_tradnl"/>
    </w:rPr>
  </w:style>
  <w:style w:type="paragraph" w:customStyle="1" w:styleId="xl25">
    <w:name w:val="xl25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6">
    <w:name w:val="xl26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7">
    <w:name w:val="xl27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8">
    <w:name w:val="xl28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i/>
      <w:iCs/>
      <w:sz w:val="20"/>
      <w:szCs w:val="20"/>
      <w:lang w:val="es-ES_tradnl"/>
    </w:rPr>
  </w:style>
  <w:style w:type="paragraph" w:customStyle="1" w:styleId="xl29">
    <w:name w:val="xl29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30">
    <w:name w:val="xl30"/>
    <w:basedOn w:val="Normal"/>
    <w:rsid w:val="00EE7FA6"/>
    <w:pPr>
      <w:spacing w:beforeLines="1" w:afterLines="1" w:line="240" w:lineRule="auto"/>
    </w:pPr>
    <w:rPr>
      <w:rFonts w:ascii="Times New Roman" w:hAnsi="Times New Roman"/>
      <w:sz w:val="20"/>
      <w:szCs w:val="20"/>
      <w:lang w:val="es-ES_tradnl"/>
    </w:rPr>
  </w:style>
  <w:style w:type="paragraph" w:customStyle="1" w:styleId="xl31">
    <w:name w:val="xl31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4">
    <w:name w:val="xl24"/>
    <w:basedOn w:val="Normal"/>
    <w:rsid w:val="001F780F"/>
    <w:pPr>
      <w:spacing w:beforeLines="1" w:afterLines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9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96</Words>
  <Characters>5478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osoares</dc:creator>
  <cp:lastModifiedBy>Marc  Simó Riudalbas</cp:lastModifiedBy>
  <cp:revision>6</cp:revision>
  <cp:lastPrinted>2014-09-09T13:16:00Z</cp:lastPrinted>
  <dcterms:created xsi:type="dcterms:W3CDTF">2016-09-09T16:47:00Z</dcterms:created>
  <dcterms:modified xsi:type="dcterms:W3CDTF">2017-05-15T12:20:00Z</dcterms:modified>
</cp:coreProperties>
</file>